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BB8B6" w14:textId="1779CEC6" w:rsidR="00060E60" w:rsidRPr="00060E60" w:rsidRDefault="00060E60" w:rsidP="00060E60">
      <w:pPr>
        <w:pStyle w:val="Heading2"/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</w:pPr>
      <w:r w:rsidRPr="00060E60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Table S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3</w:t>
      </w:r>
      <w:r w:rsidRPr="00060E60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 xml:space="preserve"> – Breakdown of the direct non-medical costs incurred by patients during the pre-diagnostic phase of TB care </w:t>
      </w:r>
    </w:p>
    <w:p w14:paraId="4BBB9A3A" w14:textId="77777777" w:rsidR="00033336" w:rsidRDefault="00033336"/>
    <w:tbl>
      <w:tblPr>
        <w:tblStyle w:val="ListTable2"/>
        <w:tblW w:w="0" w:type="auto"/>
        <w:tblBorders>
          <w:insideV w:val="single" w:sz="4" w:space="0" w:color="666666" w:themeColor="text1" w:themeTint="99"/>
        </w:tblBorders>
        <w:tblLook w:val="04A0" w:firstRow="1" w:lastRow="0" w:firstColumn="1" w:lastColumn="0" w:noHBand="0" w:noVBand="1"/>
      </w:tblPr>
      <w:tblGrid>
        <w:gridCol w:w="801"/>
        <w:gridCol w:w="703"/>
        <w:gridCol w:w="579"/>
        <w:gridCol w:w="780"/>
        <w:gridCol w:w="578"/>
        <w:gridCol w:w="780"/>
        <w:gridCol w:w="578"/>
        <w:gridCol w:w="780"/>
        <w:gridCol w:w="578"/>
        <w:gridCol w:w="697"/>
        <w:gridCol w:w="548"/>
        <w:gridCol w:w="683"/>
        <w:gridCol w:w="697"/>
        <w:gridCol w:w="578"/>
      </w:tblGrid>
      <w:tr w:rsidR="00060E60" w:rsidRPr="00CA66AA" w14:paraId="64512FE3" w14:textId="77777777" w:rsidTr="003411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2650070" w14:textId="77777777" w:rsidR="00060E60" w:rsidRPr="00CA66AA" w:rsidRDefault="00060E60" w:rsidP="00341139">
            <w:pPr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7CE7CD6" w14:textId="77777777" w:rsidR="00060E60" w:rsidRPr="00CA66AA" w:rsidRDefault="00060E60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A66AA">
              <w:rPr>
                <w:i/>
                <w:iCs/>
                <w:sz w:val="18"/>
                <w:szCs w:val="18"/>
              </w:rPr>
              <w:t>Total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79807C5" w14:textId="77777777" w:rsidR="00060E60" w:rsidRPr="00CA66AA" w:rsidRDefault="00060E60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A66AA">
              <w:rPr>
                <w:i/>
                <w:iCs/>
                <w:sz w:val="18"/>
                <w:szCs w:val="18"/>
              </w:rPr>
              <w:t>Transportation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E6EDBDF" w14:textId="77777777" w:rsidR="00060E60" w:rsidRPr="00CA66AA" w:rsidRDefault="00060E60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A66AA">
              <w:rPr>
                <w:i/>
                <w:iCs/>
                <w:sz w:val="18"/>
                <w:szCs w:val="18"/>
              </w:rPr>
              <w:t>Accommodation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DF5C28A" w14:textId="77777777" w:rsidR="00060E60" w:rsidRPr="00CA66AA" w:rsidRDefault="00060E60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A66AA">
              <w:rPr>
                <w:i/>
                <w:iCs/>
                <w:sz w:val="18"/>
                <w:szCs w:val="18"/>
              </w:rPr>
              <w:t>Food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83521BF" w14:textId="77777777" w:rsidR="00060E60" w:rsidRPr="00CA66AA" w:rsidRDefault="00060E60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A66AA">
              <w:rPr>
                <w:i/>
                <w:iCs/>
                <w:sz w:val="18"/>
                <w:szCs w:val="18"/>
              </w:rPr>
              <w:t>Nutritional Supplements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795C485E" w14:textId="77777777" w:rsidR="00060E60" w:rsidRPr="00CA66AA" w:rsidRDefault="00060E60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A66AA">
              <w:rPr>
                <w:i/>
                <w:iCs/>
                <w:sz w:val="18"/>
                <w:szCs w:val="18"/>
              </w:rPr>
              <w:t>Other</w:t>
            </w:r>
          </w:p>
        </w:tc>
      </w:tr>
      <w:tr w:rsidR="00060E60" w:rsidRPr="00CA66AA" w14:paraId="0A31DA77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19A70D7B" w14:textId="77777777" w:rsidR="00060E60" w:rsidRPr="00F70CDE" w:rsidRDefault="00060E60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F70CDE">
              <w:rPr>
                <w:i/>
                <w:iCs/>
                <w:sz w:val="16"/>
                <w:szCs w:val="16"/>
              </w:rPr>
              <w:t>Aia, 2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BCDE6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AC2001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(95% CI): </w:t>
            </w:r>
            <w:r w:rsidRPr="00AD3CB5">
              <w:rPr>
                <w:i/>
                <w:iCs/>
                <w:sz w:val="16"/>
                <w:szCs w:val="16"/>
              </w:rPr>
              <w:t>$23.20</w:t>
            </w:r>
            <w:r>
              <w:rPr>
                <w:i/>
                <w:iCs/>
                <w:sz w:val="16"/>
                <w:szCs w:val="16"/>
              </w:rPr>
              <w:t xml:space="preserve"> (20.20 – 26.20) 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2654AE5E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19B2041F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5D54E709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1D3032F1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</w:tcPr>
          <w:p w14:paraId="5D1F05E4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3E7E26F8" w14:textId="77777777" w:rsidTr="00341139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596CA84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E40823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DR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190CEA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(95% CI): </w:t>
            </w:r>
            <w:r w:rsidRPr="00AD3CB5">
              <w:rPr>
                <w:i/>
                <w:iCs/>
                <w:sz w:val="16"/>
                <w:szCs w:val="16"/>
              </w:rPr>
              <w:t>$41.70</w:t>
            </w:r>
            <w:r>
              <w:rPr>
                <w:i/>
                <w:iCs/>
                <w:sz w:val="16"/>
                <w:szCs w:val="16"/>
              </w:rPr>
              <w:t xml:space="preserve"> (21.40 – 76.80)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3B1163E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5331267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3355BFB4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7BA81E66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7BA3303A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13FC00B2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8A9C25A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91AA6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42CB4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(95% CI): </w:t>
            </w:r>
            <w:r w:rsidRPr="00AD3CB5">
              <w:rPr>
                <w:i/>
                <w:iCs/>
                <w:sz w:val="16"/>
                <w:szCs w:val="16"/>
              </w:rPr>
              <w:t>$23.50</w:t>
            </w:r>
            <w:r>
              <w:rPr>
                <w:i/>
                <w:iCs/>
                <w:sz w:val="16"/>
                <w:szCs w:val="16"/>
              </w:rPr>
              <w:t xml:space="preserve"> (20.50 – 26.50)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3B7CE32B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123BEF0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1360E09F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695E8AA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400B7E60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18EC0EDE" w14:textId="77777777" w:rsidTr="00341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5B35BA5" w14:textId="77777777" w:rsidR="00060E60" w:rsidRPr="00CA66AA" w:rsidRDefault="00060E60" w:rsidP="00341139">
            <w:pPr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 xml:space="preserve">Chandra, 2021 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(1) 21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CCF9E83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3.2 (1.1 - 10.7)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400CBB4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D937022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C41CDF4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386B806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024E825E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01F94882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33030F67" w14:textId="77777777" w:rsidR="00060E60" w:rsidRPr="00CA66AA" w:rsidRDefault="00060E60" w:rsidP="00341139">
            <w:pPr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 xml:space="preserve">Chandra, 2021 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(2) 22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1772A81B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 (IQR): $3.2 (1.1 - 10.7)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24A7C470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 (IQR): $3.1 (1.1 - 8.2)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5327D21B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 (IQR): $0 (0)</w:t>
            </w:r>
          </w:p>
        </w:tc>
        <w:tc>
          <w:tcPr>
            <w:tcW w:w="1130" w:type="dxa"/>
            <w:vMerge w:val="restart"/>
            <w:shd w:val="clear" w:color="auto" w:fill="auto"/>
            <w:vAlign w:val="center"/>
          </w:tcPr>
          <w:p w14:paraId="39B43259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Food during travel</w:t>
            </w:r>
          </w:p>
        </w:tc>
        <w:tc>
          <w:tcPr>
            <w:tcW w:w="277" w:type="dxa"/>
            <w:shd w:val="clear" w:color="auto" w:fill="auto"/>
            <w:vAlign w:val="center"/>
          </w:tcPr>
          <w:p w14:paraId="50FC405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 (IQR): $0 (0-0.71)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783C684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 (IQR): $0 (0-0)</w:t>
            </w:r>
          </w:p>
        </w:tc>
        <w:tc>
          <w:tcPr>
            <w:tcW w:w="0" w:type="auto"/>
            <w:gridSpan w:val="3"/>
            <w:vMerge w:val="restart"/>
            <w:shd w:val="clear" w:color="auto" w:fill="auto"/>
          </w:tcPr>
          <w:p w14:paraId="40792124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18E09D95" w14:textId="77777777" w:rsidTr="00341139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35F6251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D4B9506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7A0B842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BC994D7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0" w:type="dxa"/>
            <w:vMerge/>
            <w:shd w:val="clear" w:color="auto" w:fill="auto"/>
            <w:vAlign w:val="center"/>
          </w:tcPr>
          <w:p w14:paraId="5F5FE647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277" w:type="dxa"/>
            <w:shd w:val="clear" w:color="auto" w:fill="auto"/>
            <w:vAlign w:val="center"/>
          </w:tcPr>
          <w:p w14:paraId="7D121A64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an (SD): $1.1 (2.8)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3A8B5E0C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0FA3C59C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0BD5DB29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C0A2189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2BB57EC1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an (SD): $16 (70.5)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6CCC80DC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an (SD): $7 (8.9)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7C78747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an (SD): $7 (69)</w:t>
            </w:r>
          </w:p>
        </w:tc>
        <w:tc>
          <w:tcPr>
            <w:tcW w:w="1130" w:type="dxa"/>
            <w:vMerge w:val="restart"/>
            <w:shd w:val="clear" w:color="auto" w:fill="auto"/>
            <w:vAlign w:val="center"/>
          </w:tcPr>
          <w:p w14:paraId="34185BC9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Special diet</w:t>
            </w:r>
          </w:p>
        </w:tc>
        <w:tc>
          <w:tcPr>
            <w:tcW w:w="277" w:type="dxa"/>
            <w:shd w:val="clear" w:color="auto" w:fill="auto"/>
            <w:vAlign w:val="center"/>
          </w:tcPr>
          <w:p w14:paraId="2585F92D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 (IQR): $0 (0)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1FB4EDF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an (SD): $0 (0)</w:t>
            </w: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7B191209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3D8FE631" w14:textId="77777777" w:rsidTr="00341139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64558FC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D739203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65B56E74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7C5B5185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0" w:type="dxa"/>
            <w:vMerge/>
            <w:shd w:val="clear" w:color="auto" w:fill="auto"/>
            <w:vAlign w:val="center"/>
          </w:tcPr>
          <w:p w14:paraId="5653656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277" w:type="dxa"/>
            <w:shd w:val="clear" w:color="auto" w:fill="auto"/>
            <w:vAlign w:val="center"/>
          </w:tcPr>
          <w:p w14:paraId="58663DFE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an (SD): $0.7</w:t>
            </w:r>
            <w:r w:rsidRPr="00CA66AA">
              <w:rPr>
                <w:sz w:val="16"/>
                <w:szCs w:val="16"/>
              </w:rPr>
              <w:lastRenderedPageBreak/>
              <w:t>4 (3.9)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656512BC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718CB1DA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5E2616F4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47EB227" w14:textId="77777777" w:rsidR="00060E60" w:rsidRPr="00185227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85227">
              <w:rPr>
                <w:i/>
                <w:iCs/>
                <w:sz w:val="16"/>
                <w:szCs w:val="16"/>
              </w:rPr>
              <w:t>Chatterjee, 2023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B855F88" w14:textId="77777777" w:rsidR="00060E60" w:rsidRPr="00185227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6AEA451" w14:textId="77777777" w:rsidR="00060E60" w:rsidRPr="00185227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4E2B54E" w14:textId="77777777" w:rsidR="00060E60" w:rsidRPr="00185227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14" w:type="dxa"/>
            <w:shd w:val="clear" w:color="auto" w:fill="auto"/>
          </w:tcPr>
          <w:p w14:paraId="1852512C" w14:textId="77777777" w:rsidR="00060E60" w:rsidRPr="00185227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5227">
              <w:rPr>
                <w:i/>
                <w:iCs/>
                <w:sz w:val="18"/>
                <w:szCs w:val="18"/>
              </w:rPr>
              <w:t xml:space="preserve">General Population </w:t>
            </w:r>
          </w:p>
        </w:tc>
        <w:tc>
          <w:tcPr>
            <w:tcW w:w="493" w:type="dxa"/>
            <w:shd w:val="clear" w:color="auto" w:fill="auto"/>
          </w:tcPr>
          <w:p w14:paraId="2900C4AD" w14:textId="77777777" w:rsidR="00060E60" w:rsidRPr="00185227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5227">
              <w:rPr>
                <w:i/>
                <w:iCs/>
                <w:sz w:val="18"/>
                <w:szCs w:val="18"/>
              </w:rPr>
              <w:t>Mean: $0.00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D85E37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3473EBB4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32D9DE6D" w14:textId="77777777" w:rsidTr="00341139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764B822D" w14:textId="77777777" w:rsidR="00060E60" w:rsidRPr="00CA66AA" w:rsidRDefault="00060E60" w:rsidP="00341139">
            <w:pPr>
              <w:rPr>
                <w:i/>
                <w:iCs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Chittamany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49CDFBF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</w:tcPr>
          <w:p w14:paraId="7E494504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17.50</w:t>
            </w:r>
          </w:p>
        </w:tc>
        <w:tc>
          <w:tcPr>
            <w:tcW w:w="0" w:type="auto"/>
            <w:shd w:val="clear" w:color="auto" w:fill="auto"/>
          </w:tcPr>
          <w:p w14:paraId="5BE9B36C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</w:tcPr>
          <w:p w14:paraId="2F951193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6.36</w:t>
            </w:r>
          </w:p>
        </w:tc>
        <w:tc>
          <w:tcPr>
            <w:tcW w:w="0" w:type="auto"/>
            <w:shd w:val="clear" w:color="auto" w:fill="auto"/>
          </w:tcPr>
          <w:p w14:paraId="04CFF7FE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</w:tcPr>
          <w:p w14:paraId="3969789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E44A807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277" w:type="dxa"/>
            <w:shd w:val="clear" w:color="auto" w:fill="auto"/>
            <w:vAlign w:val="center"/>
          </w:tcPr>
          <w:p w14:paraId="4AEEE697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: $1.59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4A1104B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</w:tcPr>
          <w:p w14:paraId="09EF0D32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58C0A60C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B36DC54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2AF6F7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0" w:type="auto"/>
            <w:shd w:val="clear" w:color="auto" w:fill="auto"/>
          </w:tcPr>
          <w:p w14:paraId="0F53DFE8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63.63</w:t>
            </w:r>
          </w:p>
        </w:tc>
        <w:tc>
          <w:tcPr>
            <w:tcW w:w="0" w:type="auto"/>
            <w:shd w:val="clear" w:color="auto" w:fill="auto"/>
          </w:tcPr>
          <w:p w14:paraId="1FC17930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0" w:type="auto"/>
            <w:shd w:val="clear" w:color="auto" w:fill="auto"/>
          </w:tcPr>
          <w:p w14:paraId="5C52D8DD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 11.14</w:t>
            </w:r>
          </w:p>
        </w:tc>
        <w:tc>
          <w:tcPr>
            <w:tcW w:w="0" w:type="auto"/>
            <w:shd w:val="clear" w:color="auto" w:fill="auto"/>
          </w:tcPr>
          <w:p w14:paraId="7156797D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0" w:type="auto"/>
            <w:shd w:val="clear" w:color="auto" w:fill="auto"/>
          </w:tcPr>
          <w:p w14:paraId="1D7F9D2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3BBEA68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277" w:type="dxa"/>
            <w:shd w:val="clear" w:color="auto" w:fill="auto"/>
            <w:vAlign w:val="center"/>
          </w:tcPr>
          <w:p w14:paraId="1B1C757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: $12.73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DD24BD7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77B43E2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1FE7BB5B" w14:textId="77777777" w:rsidTr="00341139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1AEF266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F961D4D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shd w:val="clear" w:color="auto" w:fill="auto"/>
          </w:tcPr>
          <w:p w14:paraId="1CEF02B1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17.50</w:t>
            </w:r>
          </w:p>
        </w:tc>
        <w:tc>
          <w:tcPr>
            <w:tcW w:w="0" w:type="auto"/>
            <w:shd w:val="clear" w:color="auto" w:fill="auto"/>
          </w:tcPr>
          <w:p w14:paraId="1847137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shd w:val="clear" w:color="auto" w:fill="auto"/>
          </w:tcPr>
          <w:p w14:paraId="79C2D442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6.36</w:t>
            </w:r>
          </w:p>
        </w:tc>
        <w:tc>
          <w:tcPr>
            <w:tcW w:w="0" w:type="auto"/>
            <w:shd w:val="clear" w:color="auto" w:fill="auto"/>
          </w:tcPr>
          <w:p w14:paraId="4255D6D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14:paraId="7220FC41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67A423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277" w:type="dxa"/>
            <w:shd w:val="clear" w:color="auto" w:fill="auto"/>
            <w:vAlign w:val="center"/>
          </w:tcPr>
          <w:p w14:paraId="4B4C55C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: $1.59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A84C7D5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62F303DA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77182C2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180B60E3" w14:textId="77777777" w:rsidR="00060E60" w:rsidRPr="00F1044D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F1044D">
              <w:rPr>
                <w:i/>
                <w:iCs/>
                <w:sz w:val="18"/>
                <w:szCs w:val="18"/>
              </w:rPr>
              <w:t>Diallo. 2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909B3E" w14:textId="77777777" w:rsidR="00060E60" w:rsidRPr="00F1044D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1044D">
              <w:rPr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04488" w14:textId="77777777" w:rsidR="00060E60" w:rsidRPr="00F1044D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1044D">
              <w:rPr>
                <w:sz w:val="16"/>
                <w:szCs w:val="16"/>
              </w:rPr>
              <w:t>Mean (95% CI): $</w:t>
            </w:r>
            <w:r w:rsidRPr="00F1044D">
              <w:rPr>
                <w:sz w:val="16"/>
                <w:szCs w:val="16"/>
                <w:lang w:val="en-US"/>
              </w:rPr>
              <w:t>9.1 (4.93 - 13.3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C71F94A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0B75443C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2CC755B0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1130" w:type="dxa"/>
            <w:vMerge w:val="restart"/>
            <w:shd w:val="clear" w:color="auto" w:fill="auto"/>
            <w:vAlign w:val="center"/>
          </w:tcPr>
          <w:p w14:paraId="762F1B00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77" w:type="dxa"/>
            <w:vMerge w:val="restart"/>
            <w:shd w:val="clear" w:color="auto" w:fill="auto"/>
            <w:vAlign w:val="center"/>
          </w:tcPr>
          <w:p w14:paraId="082BB59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0FE1BBDF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</w:tcPr>
          <w:p w14:paraId="61F109F7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757E32A4" w14:textId="77777777" w:rsidTr="00341139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textDirection w:val="btLr"/>
          </w:tcPr>
          <w:p w14:paraId="7562FC27" w14:textId="77777777" w:rsidR="00060E60" w:rsidRPr="00F1044D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706DA9" w14:textId="77777777" w:rsidR="00060E60" w:rsidRPr="00F1044D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1044D">
              <w:rPr>
                <w:sz w:val="16"/>
                <w:szCs w:val="16"/>
              </w:rPr>
              <w:t>DR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2BD23A" w14:textId="77777777" w:rsidR="00060E60" w:rsidRPr="00F1044D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1044D">
              <w:rPr>
                <w:sz w:val="16"/>
                <w:szCs w:val="16"/>
              </w:rPr>
              <w:t>Mean (95% CI): $</w:t>
            </w:r>
            <w:r w:rsidRPr="00F1044D">
              <w:rPr>
                <w:sz w:val="16"/>
                <w:szCs w:val="16"/>
                <w:lang w:val="en-US"/>
              </w:rPr>
              <w:t>2.7 (1.61 - 3.78)</w:t>
            </w:r>
          </w:p>
        </w:tc>
        <w:tc>
          <w:tcPr>
            <w:tcW w:w="0" w:type="auto"/>
            <w:vMerge/>
            <w:shd w:val="clear" w:color="auto" w:fill="auto"/>
          </w:tcPr>
          <w:p w14:paraId="092CA8D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1568C5D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053909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1130" w:type="dxa"/>
            <w:vMerge/>
            <w:shd w:val="clear" w:color="auto" w:fill="auto"/>
            <w:vAlign w:val="center"/>
          </w:tcPr>
          <w:p w14:paraId="60DF7112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77" w:type="dxa"/>
            <w:vMerge/>
            <w:shd w:val="clear" w:color="auto" w:fill="auto"/>
            <w:vAlign w:val="center"/>
          </w:tcPr>
          <w:p w14:paraId="7701B121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16F526E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55E2B673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54D30DB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textDirection w:val="btLr"/>
          </w:tcPr>
          <w:p w14:paraId="0569A7C1" w14:textId="77777777" w:rsidR="00060E60" w:rsidRPr="00F1044D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55596D" w14:textId="77777777" w:rsidR="00060E60" w:rsidRPr="00F1044D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1044D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547AED" w14:textId="77777777" w:rsidR="00060E60" w:rsidRPr="00F1044D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1044D">
              <w:rPr>
                <w:sz w:val="16"/>
                <w:szCs w:val="16"/>
              </w:rPr>
              <w:t>Mean (95% CI): $</w:t>
            </w:r>
            <w:r w:rsidRPr="00F1044D">
              <w:rPr>
                <w:sz w:val="16"/>
                <w:szCs w:val="16"/>
                <w:lang w:val="en-US"/>
              </w:rPr>
              <w:t>8.99 (4.88 - 13.1)</w:t>
            </w:r>
          </w:p>
        </w:tc>
        <w:tc>
          <w:tcPr>
            <w:tcW w:w="0" w:type="auto"/>
            <w:vMerge/>
            <w:shd w:val="clear" w:color="auto" w:fill="auto"/>
          </w:tcPr>
          <w:p w14:paraId="7DFC7EC8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A98B0B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EBF9F1E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1130" w:type="dxa"/>
            <w:vMerge/>
            <w:shd w:val="clear" w:color="auto" w:fill="auto"/>
            <w:vAlign w:val="center"/>
          </w:tcPr>
          <w:p w14:paraId="0847FE7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77" w:type="dxa"/>
            <w:vMerge/>
            <w:shd w:val="clear" w:color="auto" w:fill="auto"/>
            <w:vAlign w:val="center"/>
          </w:tcPr>
          <w:p w14:paraId="4CF905E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864220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0479EF04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701CD0F5" w14:textId="77777777" w:rsidTr="00341139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3FC23E8F" w14:textId="77777777" w:rsidR="00060E60" w:rsidRPr="00CA66AA" w:rsidRDefault="00060E60" w:rsidP="00341139">
            <w:pPr>
              <w:rPr>
                <w:i/>
                <w:iCs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De Siqueria Filha, 2018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19E6D150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46F8A9FA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0" w:type="auto"/>
            <w:shd w:val="clear" w:color="auto" w:fill="auto"/>
          </w:tcPr>
          <w:p w14:paraId="4C9DB356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- $12.90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58F5CA13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685620F4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277" w:type="dxa"/>
            <w:shd w:val="clear" w:color="auto" w:fill="auto"/>
            <w:vAlign w:val="center"/>
          </w:tcPr>
          <w:p w14:paraId="4B3B199D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- $6.07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3552883C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</w:tcPr>
          <w:p w14:paraId="3A41245D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6D50353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C894AA8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A01C80D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11647D5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LTBI/HIV</w:t>
            </w:r>
          </w:p>
        </w:tc>
        <w:tc>
          <w:tcPr>
            <w:tcW w:w="0" w:type="auto"/>
            <w:shd w:val="clear" w:color="auto" w:fill="auto"/>
          </w:tcPr>
          <w:p w14:paraId="5728DADA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- $2.98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560C72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7CC4AA2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LTBI/HIV</w:t>
            </w:r>
          </w:p>
        </w:tc>
        <w:tc>
          <w:tcPr>
            <w:tcW w:w="277" w:type="dxa"/>
            <w:shd w:val="clear" w:color="auto" w:fill="auto"/>
            <w:vAlign w:val="center"/>
          </w:tcPr>
          <w:p w14:paraId="1FBFD66F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an - $10.47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1D923260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0CA33C6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6CE6DB6C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9169955" w14:textId="77777777" w:rsidR="00060E60" w:rsidRPr="00185227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85227">
              <w:rPr>
                <w:i/>
                <w:iCs/>
                <w:sz w:val="16"/>
                <w:szCs w:val="16"/>
              </w:rPr>
              <w:t xml:space="preserve">Devoid, 2022 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305329D" w14:textId="77777777" w:rsidR="00060E60" w:rsidRPr="00185227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973779E" w14:textId="77777777" w:rsidR="00060E60" w:rsidRPr="00185227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5227">
              <w:rPr>
                <w:i/>
                <w:iCs/>
                <w:sz w:val="16"/>
                <w:szCs w:val="16"/>
              </w:rPr>
              <w:t>Mean (SD): $3.49 (6.66)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DC0C649" w14:textId="77777777" w:rsidR="00060E60" w:rsidRPr="00185227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783A8D9" w14:textId="77777777" w:rsidR="00060E60" w:rsidRPr="00185227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5227">
              <w:rPr>
                <w:i/>
                <w:iCs/>
                <w:sz w:val="16"/>
                <w:szCs w:val="16"/>
              </w:rPr>
              <w:t>Mean (SD): $0.81 (2.03)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0F16DDD" w14:textId="77777777" w:rsidR="00060E60" w:rsidRPr="00185227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591099BD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19E34EE2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F7CB06C" w14:textId="77777777" w:rsidR="00060E60" w:rsidRPr="00CA66AA" w:rsidRDefault="00060E60" w:rsidP="00341139">
            <w:pPr>
              <w:rPr>
                <w:i/>
                <w:iCs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Ellaban, 2021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D89188C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F7F695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 (IQR): $5.6 (1.3-12.5)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5F8BDBE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293F00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 (IQR): $0.0 (0.0-3.8)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06BF364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38651BAB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77511E59" w14:textId="77777777" w:rsidTr="00341139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4055ECD3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sz w:val="18"/>
                <w:szCs w:val="18"/>
                <w:u w:val="single"/>
              </w:rPr>
              <w:t>Florentino. 2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6B2163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 DS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C986D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(SD): $2.60 </w:t>
            </w:r>
            <w:r>
              <w:rPr>
                <w:sz w:val="16"/>
                <w:szCs w:val="16"/>
              </w:rPr>
              <w:lastRenderedPageBreak/>
              <w:t>(4.90)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</w:tcPr>
          <w:p w14:paraId="6AA04FA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231DCE5C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1407" w:type="dxa"/>
            <w:gridSpan w:val="2"/>
            <w:vMerge w:val="restart"/>
            <w:shd w:val="clear" w:color="auto" w:fill="auto"/>
            <w:vAlign w:val="center"/>
          </w:tcPr>
          <w:p w14:paraId="4982547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27EF7083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</w:tcPr>
          <w:p w14:paraId="27BC212A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31F4A345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E063137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9B18F8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 DS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19C407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SD): $3.10 (7.80)</w:t>
            </w: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0A820388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38CE3AB8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1407" w:type="dxa"/>
            <w:gridSpan w:val="2"/>
            <w:vMerge/>
            <w:shd w:val="clear" w:color="auto" w:fill="auto"/>
            <w:vAlign w:val="center"/>
          </w:tcPr>
          <w:p w14:paraId="5AAF752A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182EC1AC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54C8AF29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7C0E04B8" w14:textId="77777777" w:rsidTr="00341139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1284CB6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138FE6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8443B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SD): $6.50 (76.80)</w:t>
            </w: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1426C98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F0E182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1407" w:type="dxa"/>
            <w:gridSpan w:val="2"/>
            <w:vMerge/>
            <w:shd w:val="clear" w:color="auto" w:fill="auto"/>
            <w:vAlign w:val="center"/>
          </w:tcPr>
          <w:p w14:paraId="4AC1A7B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24D35D7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6717185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154D1113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0D7F763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3A643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233DE4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SD): $3.10 (10.60)</w:t>
            </w: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6A0A183C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050AFC8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1407" w:type="dxa"/>
            <w:gridSpan w:val="2"/>
            <w:vMerge/>
            <w:shd w:val="clear" w:color="auto" w:fill="auto"/>
            <w:vAlign w:val="center"/>
          </w:tcPr>
          <w:p w14:paraId="52745A68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4BD1DF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7632C8C4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5CA9574F" w14:textId="77777777" w:rsidTr="00341139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4894C1C5" w14:textId="77777777" w:rsidR="00060E60" w:rsidRPr="00CA66AA" w:rsidRDefault="00060E60" w:rsidP="00341139">
            <w:pPr>
              <w:rPr>
                <w:i/>
                <w:iCs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Gurung, 2019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0DDA816E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ACF</w:t>
            </w:r>
          </w:p>
        </w:tc>
        <w:tc>
          <w:tcPr>
            <w:tcW w:w="0" w:type="auto"/>
            <w:shd w:val="clear" w:color="auto" w:fill="auto"/>
          </w:tcPr>
          <w:p w14:paraId="12A40AC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: $3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EB935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AC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53E73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: $3.58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14DA1554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0D710405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ACF</w:t>
            </w:r>
          </w:p>
        </w:tc>
        <w:tc>
          <w:tcPr>
            <w:tcW w:w="277" w:type="dxa"/>
            <w:shd w:val="clear" w:color="auto" w:fill="auto"/>
            <w:vAlign w:val="center"/>
          </w:tcPr>
          <w:p w14:paraId="43B3F8C0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6A5ABBC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</w:tcPr>
          <w:p w14:paraId="35E2E64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6A789193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78754E7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DD10EA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PCF</w:t>
            </w:r>
          </w:p>
        </w:tc>
        <w:tc>
          <w:tcPr>
            <w:tcW w:w="0" w:type="auto"/>
            <w:shd w:val="clear" w:color="auto" w:fill="auto"/>
          </w:tcPr>
          <w:p w14:paraId="682B728E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: $10.53</w:t>
            </w:r>
          </w:p>
        </w:tc>
        <w:tc>
          <w:tcPr>
            <w:tcW w:w="0" w:type="auto"/>
            <w:shd w:val="clear" w:color="auto" w:fill="auto"/>
          </w:tcPr>
          <w:p w14:paraId="65D6AEA4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PCF</w:t>
            </w:r>
          </w:p>
        </w:tc>
        <w:tc>
          <w:tcPr>
            <w:tcW w:w="0" w:type="auto"/>
            <w:shd w:val="clear" w:color="auto" w:fill="auto"/>
          </w:tcPr>
          <w:p w14:paraId="77F6A97C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: $5.86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CD0E711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053D5C1C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PCF</w:t>
            </w:r>
          </w:p>
        </w:tc>
        <w:tc>
          <w:tcPr>
            <w:tcW w:w="277" w:type="dxa"/>
            <w:shd w:val="clear" w:color="auto" w:fill="auto"/>
            <w:vAlign w:val="center"/>
          </w:tcPr>
          <w:p w14:paraId="1E0344FD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: $0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7E7A54D4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36154EB0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38419DEC" w14:textId="77777777" w:rsidTr="00341139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E7593DD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FB6487E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14:paraId="3F08075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: $5.86</w:t>
            </w:r>
          </w:p>
        </w:tc>
        <w:tc>
          <w:tcPr>
            <w:tcW w:w="0" w:type="auto"/>
            <w:shd w:val="clear" w:color="auto" w:fill="auto"/>
          </w:tcPr>
          <w:p w14:paraId="320EF205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shd w:val="clear" w:color="auto" w:fill="auto"/>
          </w:tcPr>
          <w:p w14:paraId="026779FE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: $4.02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6BFC663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162A97E4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277" w:type="dxa"/>
            <w:shd w:val="clear" w:color="auto" w:fill="auto"/>
            <w:vAlign w:val="center"/>
          </w:tcPr>
          <w:p w14:paraId="7B11BAB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: $0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7235548C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02F97D1E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768899FA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48543F27" w14:textId="77777777" w:rsidR="00060E60" w:rsidRPr="00CA66AA" w:rsidRDefault="00060E60" w:rsidP="00341139">
            <w:pPr>
              <w:rPr>
                <w:i/>
                <w:iCs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Gurung, 2021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3079288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8D63AB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an (95% CI): $6.8 (3.7–9.9)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2F355F0E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2D8C5DF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7CFD002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10FBBFF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</w:tcPr>
          <w:p w14:paraId="24FF706C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5EA8EEE2" w14:textId="77777777" w:rsidTr="0034113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187F53E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7D83B3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658CC6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 (IQR): $1.4 (0–5.8)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BD633D7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338F8384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3B53293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79620026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3FACAE56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4D83C34E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1E1458C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0A35BF7D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FFD7A8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an (95% CI): $18.4 (11.9–24.8)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401192D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92FC8AF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932CCA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3CE1C56F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3C6017F4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3D9E2E8E" w14:textId="77777777" w:rsidTr="0034113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2E8751B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AE16A9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C4191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 (IQR): $5.3 (1.8–14.1)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2049F6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66487BE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79B83C84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BF69282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2D5F5720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53FD117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86CE5CF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04B92971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77959D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an (95% CI): $12.7 (9.0–16.4)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CB37F6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6D2B6450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34B43F5C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1EF6E4A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5966B36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1C805780" w14:textId="77777777" w:rsidTr="0034113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E940907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02B229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DBCF6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 (IQR): $3.0 (0.4–10.8)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38B0919D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68CF0B2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69EBE8C0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1A4D0B2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18B2C01A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16F7178D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02A989DE" w14:textId="77777777" w:rsidR="00060E60" w:rsidRPr="00DA4CB6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DA4CB6">
              <w:rPr>
                <w:i/>
                <w:iCs/>
                <w:sz w:val="18"/>
                <w:szCs w:val="18"/>
              </w:rPr>
              <w:t>Kaswa, 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ABE40" w14:textId="77777777" w:rsidR="00060E60" w:rsidRPr="00DA4CB6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4CB6">
              <w:rPr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01645C" w14:textId="77777777" w:rsidR="00060E60" w:rsidRPr="00DA4CB6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4CB6">
              <w:rPr>
                <w:sz w:val="16"/>
                <w:szCs w:val="16"/>
              </w:rPr>
              <w:t>Mean (95% CI): $2.10 (1.60 – 2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73F65D" w14:textId="77777777" w:rsidR="00060E60" w:rsidRPr="00DA4CB6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</w:tcPr>
          <w:p w14:paraId="01BF1891" w14:textId="77777777" w:rsidR="00060E60" w:rsidRPr="00DA4CB6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i/>
                <w:iCs/>
                <w:sz w:val="18"/>
                <w:szCs w:val="18"/>
              </w:rPr>
              <w:t>Mean (95% CI): $0.80 (0.50 – 1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1E30CB" w14:textId="77777777" w:rsidR="00060E60" w:rsidRPr="00DA4CB6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</w:tcPr>
          <w:p w14:paraId="7042A57A" w14:textId="77777777" w:rsidR="00060E60" w:rsidRPr="00DA4CB6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i/>
                <w:iCs/>
                <w:sz w:val="18"/>
                <w:szCs w:val="18"/>
              </w:rPr>
              <w:t xml:space="preserve">Mean (95% CI): $1.00 (0.70 -1.40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31FF9" w14:textId="77777777" w:rsidR="00060E60" w:rsidRPr="00DA4CB6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</w:tcPr>
          <w:p w14:paraId="097E679B" w14:textId="77777777" w:rsidR="00060E60" w:rsidRPr="00DA4CB6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i/>
                <w:iCs/>
                <w:sz w:val="18"/>
                <w:szCs w:val="18"/>
              </w:rPr>
              <w:t>Mean (95% CI): $0.10 (0.00 – 0.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59581C" w14:textId="77777777" w:rsidR="00060E60" w:rsidRPr="00DA4CB6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</w:tcPr>
          <w:p w14:paraId="6B9609DA" w14:textId="77777777" w:rsidR="00060E60" w:rsidRPr="00DA4CB6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i/>
                <w:iCs/>
                <w:sz w:val="18"/>
                <w:szCs w:val="18"/>
              </w:rPr>
              <w:t>Mean (95% CI): $0.10 (0.10 – 0.20)</w:t>
            </w:r>
          </w:p>
        </w:tc>
        <w:tc>
          <w:tcPr>
            <w:tcW w:w="628" w:type="dxa"/>
            <w:vMerge w:val="restart"/>
            <w:shd w:val="clear" w:color="auto" w:fill="auto"/>
          </w:tcPr>
          <w:p w14:paraId="7604EEAC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36452DB4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060E60" w:rsidRPr="00CA66AA" w14:paraId="75883C1D" w14:textId="77777777" w:rsidTr="00341139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textDirection w:val="btLr"/>
          </w:tcPr>
          <w:p w14:paraId="204F48CD" w14:textId="77777777" w:rsidR="00060E60" w:rsidRPr="00DA4CB6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A8AC61" w14:textId="77777777" w:rsidR="00060E60" w:rsidRPr="00DA4CB6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4CB6">
              <w:rPr>
                <w:sz w:val="16"/>
                <w:szCs w:val="16"/>
              </w:rPr>
              <w:t>DR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E9B8CB" w14:textId="77777777" w:rsidR="00060E60" w:rsidRPr="00DA4CB6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4CB6">
              <w:rPr>
                <w:sz w:val="16"/>
                <w:szCs w:val="16"/>
              </w:rPr>
              <w:t>Mean (95% CI): $ 3.50 (1.40 – 5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62F606" w14:textId="77777777" w:rsidR="00060E60" w:rsidRPr="00DA4CB6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sz w:val="16"/>
                <w:szCs w:val="16"/>
              </w:rPr>
              <w:t>DR-TB</w:t>
            </w:r>
          </w:p>
        </w:tc>
        <w:tc>
          <w:tcPr>
            <w:tcW w:w="0" w:type="auto"/>
            <w:shd w:val="clear" w:color="auto" w:fill="auto"/>
          </w:tcPr>
          <w:p w14:paraId="21851973" w14:textId="77777777" w:rsidR="00060E60" w:rsidRPr="00DA4CB6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i/>
                <w:iCs/>
                <w:sz w:val="18"/>
                <w:szCs w:val="18"/>
              </w:rPr>
              <w:t>Mean (95% CI): $1.50 (0.90 – 2.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2E1F61" w14:textId="77777777" w:rsidR="00060E60" w:rsidRPr="00DA4CB6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sz w:val="16"/>
                <w:szCs w:val="16"/>
              </w:rPr>
              <w:t>DR-TB</w:t>
            </w:r>
          </w:p>
        </w:tc>
        <w:tc>
          <w:tcPr>
            <w:tcW w:w="0" w:type="auto"/>
            <w:shd w:val="clear" w:color="auto" w:fill="auto"/>
          </w:tcPr>
          <w:p w14:paraId="26769479" w14:textId="77777777" w:rsidR="00060E60" w:rsidRPr="00DA4CB6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i/>
                <w:iCs/>
                <w:sz w:val="18"/>
                <w:szCs w:val="18"/>
              </w:rPr>
              <w:t>Mean (95% CI): $2.10 (0.50 – 3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2A9D55" w14:textId="77777777" w:rsidR="00060E60" w:rsidRPr="00DA4CB6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sz w:val="16"/>
                <w:szCs w:val="16"/>
              </w:rPr>
              <w:t>DR-TB</w:t>
            </w:r>
          </w:p>
        </w:tc>
        <w:tc>
          <w:tcPr>
            <w:tcW w:w="0" w:type="auto"/>
            <w:shd w:val="clear" w:color="auto" w:fill="auto"/>
          </w:tcPr>
          <w:p w14:paraId="33E28246" w14:textId="77777777" w:rsidR="00060E60" w:rsidRPr="00DA4CB6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i/>
                <w:iCs/>
                <w:sz w:val="18"/>
                <w:szCs w:val="18"/>
              </w:rPr>
              <w:t>Mean (95% CI): $0.10 (0.00 – 0.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AC7A58" w14:textId="77777777" w:rsidR="00060E60" w:rsidRPr="00DA4CB6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sz w:val="16"/>
                <w:szCs w:val="16"/>
              </w:rPr>
              <w:t>DR-TB</w:t>
            </w:r>
          </w:p>
        </w:tc>
        <w:tc>
          <w:tcPr>
            <w:tcW w:w="0" w:type="auto"/>
            <w:shd w:val="clear" w:color="auto" w:fill="auto"/>
          </w:tcPr>
          <w:p w14:paraId="5ADE3D50" w14:textId="77777777" w:rsidR="00060E60" w:rsidRPr="00DA4CB6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i/>
                <w:iCs/>
                <w:sz w:val="18"/>
                <w:szCs w:val="18"/>
              </w:rPr>
              <w:t>Mean (95% CI): $0.10 (0.00 – 0.20)</w:t>
            </w:r>
          </w:p>
        </w:tc>
        <w:tc>
          <w:tcPr>
            <w:tcW w:w="628" w:type="dxa"/>
            <w:vMerge/>
            <w:shd w:val="clear" w:color="auto" w:fill="auto"/>
          </w:tcPr>
          <w:p w14:paraId="1AE2FA82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10B11BE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060E60" w:rsidRPr="00CA66AA" w14:paraId="7D3B5C2A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textDirection w:val="btLr"/>
          </w:tcPr>
          <w:p w14:paraId="06772484" w14:textId="77777777" w:rsidR="00060E60" w:rsidRPr="00DA4CB6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C098B9" w14:textId="77777777" w:rsidR="00060E60" w:rsidRPr="00DA4CB6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4CB6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AFB099" w14:textId="77777777" w:rsidR="00060E60" w:rsidRPr="00DA4CB6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4CB6">
              <w:rPr>
                <w:sz w:val="16"/>
                <w:szCs w:val="16"/>
              </w:rPr>
              <w:t>Mean (95% CI): $2.40 (1.60 – 3.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16AAAF" w14:textId="77777777" w:rsidR="00060E60" w:rsidRPr="00DA4CB6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14:paraId="719ED1E4" w14:textId="77777777" w:rsidR="00060E60" w:rsidRPr="00DA4CB6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i/>
                <w:iCs/>
                <w:sz w:val="18"/>
                <w:szCs w:val="18"/>
              </w:rPr>
              <w:t>Mean (95% CI): $0.90 (0.60 – 1.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6FB41" w14:textId="77777777" w:rsidR="00060E60" w:rsidRPr="00DA4CB6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14:paraId="5C41EE50" w14:textId="77777777" w:rsidR="00060E60" w:rsidRPr="00DA4CB6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i/>
                <w:iCs/>
                <w:sz w:val="18"/>
                <w:szCs w:val="18"/>
              </w:rPr>
              <w:t>Mean (95% CI): $1.20 (0.70 – 1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605D15" w14:textId="77777777" w:rsidR="00060E60" w:rsidRPr="00DA4CB6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14:paraId="53DFEFA8" w14:textId="77777777" w:rsidR="00060E60" w:rsidRPr="00DA4CB6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i/>
                <w:iCs/>
                <w:sz w:val="18"/>
                <w:szCs w:val="18"/>
              </w:rPr>
              <w:t>Mean (95% CI): $0.10 (0.00 – 0.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F9D1A1" w14:textId="77777777" w:rsidR="00060E60" w:rsidRPr="00DA4CB6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14:paraId="1AEBDFE9" w14:textId="77777777" w:rsidR="00060E60" w:rsidRPr="00DA4CB6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i/>
                <w:iCs/>
                <w:sz w:val="18"/>
                <w:szCs w:val="18"/>
              </w:rPr>
              <w:t>Mean (95% CI): $0.10 (0.10 – 0.20)</w:t>
            </w:r>
          </w:p>
        </w:tc>
        <w:tc>
          <w:tcPr>
            <w:tcW w:w="628" w:type="dxa"/>
            <w:vMerge/>
            <w:shd w:val="clear" w:color="auto" w:fill="auto"/>
          </w:tcPr>
          <w:p w14:paraId="65F9BFFD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39473EA7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060E60" w:rsidRPr="00CA66AA" w14:paraId="09838032" w14:textId="77777777" w:rsidTr="00341139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694BACBE" w14:textId="77777777" w:rsidR="00060E60" w:rsidRPr="00DA4CB6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DA4CB6">
              <w:rPr>
                <w:i/>
                <w:iCs/>
                <w:sz w:val="18"/>
                <w:szCs w:val="18"/>
              </w:rPr>
              <w:t>Kilale, 2022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72EEE09" w14:textId="77777777" w:rsidR="00060E60" w:rsidRPr="00DA4CB6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4CB6">
              <w:rPr>
                <w:sz w:val="16"/>
                <w:szCs w:val="16"/>
              </w:rPr>
              <w:t>Mean (SD): $4.20 (6.80)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7E6E9027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729D33E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13DD425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2A46F593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628" w:type="dxa"/>
            <w:vMerge w:val="restart"/>
            <w:shd w:val="clear" w:color="auto" w:fill="auto"/>
          </w:tcPr>
          <w:p w14:paraId="7F47C670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7F94C62C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060E60" w:rsidRPr="00CA66AA" w14:paraId="2F269CC9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textDirection w:val="btLr"/>
          </w:tcPr>
          <w:p w14:paraId="14D9BB89" w14:textId="77777777" w:rsidR="00060E60" w:rsidRPr="00DA4CB6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FFC212D" w14:textId="77777777" w:rsidR="00060E60" w:rsidRPr="00DA4CB6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A4CB6">
              <w:rPr>
                <w:sz w:val="16"/>
                <w:szCs w:val="16"/>
              </w:rPr>
              <w:t>Median (IQR): $3.00 (3.00 – 3.00)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691B43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1EBB2EA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DF93E2C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DD2C360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628" w:type="dxa"/>
            <w:vMerge/>
            <w:shd w:val="clear" w:color="auto" w:fill="auto"/>
          </w:tcPr>
          <w:p w14:paraId="099E05DB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E535D1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060E60" w:rsidRPr="00CA66AA" w14:paraId="36D84E6A" w14:textId="77777777" w:rsidTr="00341139">
        <w:trPr>
          <w:cantSplit/>
          <w:trHeight w:val="1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759A0A9" w14:textId="77777777" w:rsidR="00060E60" w:rsidRPr="00DA4CB6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oureiro, 2024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47564D6" w14:textId="77777777" w:rsidR="00060E60" w:rsidRPr="00DA4CB6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: $25.43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6AA3FE1" w14:textId="77777777" w:rsidR="00060E60" w:rsidRPr="00D72ADC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72ADC">
              <w:rPr>
                <w:sz w:val="16"/>
                <w:szCs w:val="16"/>
              </w:rPr>
              <w:t>Mean: $16.65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C618849" w14:textId="77777777" w:rsidR="00060E60" w:rsidRPr="00D72ADC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72ADC">
              <w:rPr>
                <w:sz w:val="16"/>
                <w:szCs w:val="16"/>
              </w:rPr>
              <w:t>Mean: $0.82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4B6216D" w14:textId="77777777" w:rsidR="00060E60" w:rsidRPr="00D72ADC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72ADC">
              <w:rPr>
                <w:sz w:val="16"/>
                <w:szCs w:val="16"/>
              </w:rPr>
              <w:t>Mean: $6.14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A2D2252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628" w:type="dxa"/>
            <w:shd w:val="clear" w:color="auto" w:fill="auto"/>
            <w:textDirection w:val="btLr"/>
          </w:tcPr>
          <w:p w14:paraId="408A87D2" w14:textId="77777777" w:rsidR="00060E60" w:rsidRPr="00CA66AA" w:rsidRDefault="00060E60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dministrative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D894993" w14:textId="77777777" w:rsidR="00060E60" w:rsidRPr="00D72ADC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72ADC">
              <w:rPr>
                <w:sz w:val="16"/>
                <w:szCs w:val="16"/>
              </w:rPr>
              <w:t>Mean: $1.81</w:t>
            </w:r>
          </w:p>
        </w:tc>
      </w:tr>
      <w:tr w:rsidR="00060E60" w:rsidRPr="00CA66AA" w14:paraId="760937F6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23451353" w14:textId="77777777" w:rsidR="00060E60" w:rsidRPr="00CA66AA" w:rsidRDefault="00060E60" w:rsidP="00341139">
            <w:pPr>
              <w:rPr>
                <w:i/>
                <w:iCs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lastRenderedPageBreak/>
              <w:t>Lu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2C03105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Residents </w:t>
            </w:r>
          </w:p>
        </w:tc>
        <w:tc>
          <w:tcPr>
            <w:tcW w:w="0" w:type="auto"/>
            <w:shd w:val="clear" w:color="auto" w:fill="auto"/>
          </w:tcPr>
          <w:p w14:paraId="0C960A5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167.78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731731F9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5BE50827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7C76B32E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70C4E4F1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628" w:type="dxa"/>
            <w:shd w:val="clear" w:color="auto" w:fill="auto"/>
          </w:tcPr>
          <w:p w14:paraId="4C8FEDDB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Residents 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8A4D19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139.09</w:t>
            </w:r>
          </w:p>
        </w:tc>
      </w:tr>
      <w:tr w:rsidR="00060E60" w:rsidRPr="00CA66AA" w14:paraId="113535BC" w14:textId="77777777" w:rsidTr="00341139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AB4DBB7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75DE55A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igrants </w:t>
            </w:r>
          </w:p>
        </w:tc>
        <w:tc>
          <w:tcPr>
            <w:tcW w:w="0" w:type="auto"/>
            <w:shd w:val="clear" w:color="auto" w:fill="auto"/>
          </w:tcPr>
          <w:p w14:paraId="1834A0CA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79.44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360918DC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160B819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2777D9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D1A97E6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628" w:type="dxa"/>
            <w:shd w:val="clear" w:color="auto" w:fill="auto"/>
          </w:tcPr>
          <w:p w14:paraId="10421E4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igrants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39188AD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64.75</w:t>
            </w:r>
          </w:p>
        </w:tc>
      </w:tr>
      <w:tr w:rsidR="00060E60" w:rsidRPr="00CA66AA" w14:paraId="4B71FE9C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415B1B74" w14:textId="77777777" w:rsidR="00060E60" w:rsidRPr="00CA66AA" w:rsidRDefault="00060E60" w:rsidP="00341139">
            <w:pPr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auch, 2013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(1) 36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5F3906C8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29C61819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Ghana</w:t>
            </w:r>
          </w:p>
        </w:tc>
        <w:tc>
          <w:tcPr>
            <w:tcW w:w="0" w:type="auto"/>
            <w:shd w:val="clear" w:color="auto" w:fill="auto"/>
          </w:tcPr>
          <w:p w14:paraId="2F97511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59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B0DFF2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Ghana</w:t>
            </w:r>
          </w:p>
        </w:tc>
        <w:tc>
          <w:tcPr>
            <w:tcW w:w="0" w:type="auto"/>
            <w:shd w:val="clear" w:color="auto" w:fill="auto"/>
          </w:tcPr>
          <w:p w14:paraId="430225F4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29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476D09D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Gha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2E021C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88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0913B54E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</w:tcPr>
          <w:p w14:paraId="541F2F9A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59A2B512" w14:textId="77777777" w:rsidTr="0034113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F419470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1E890DC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20A31A6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2C1F6C1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15 (0 – 0.59)</w:t>
            </w:r>
          </w:p>
        </w:tc>
        <w:tc>
          <w:tcPr>
            <w:tcW w:w="0" w:type="auto"/>
            <w:vMerge/>
            <w:shd w:val="clear" w:color="auto" w:fill="auto"/>
          </w:tcPr>
          <w:p w14:paraId="4C82B6CD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4DABA765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dian (IQR): $0 (0-0) </w:t>
            </w:r>
          </w:p>
        </w:tc>
        <w:tc>
          <w:tcPr>
            <w:tcW w:w="0" w:type="auto"/>
            <w:vMerge/>
            <w:shd w:val="clear" w:color="auto" w:fill="auto"/>
          </w:tcPr>
          <w:p w14:paraId="4D41AE20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C1D2B2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15 (0 – 0.59)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5BCE50A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3AAB532D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72C6639B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2095791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B71425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530A2C2A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Vietnam</w:t>
            </w:r>
          </w:p>
        </w:tc>
        <w:tc>
          <w:tcPr>
            <w:tcW w:w="0" w:type="auto"/>
            <w:shd w:val="clear" w:color="auto" w:fill="auto"/>
          </w:tcPr>
          <w:p w14:paraId="484D221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1.35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220EC1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Vietnam</w:t>
            </w:r>
          </w:p>
        </w:tc>
        <w:tc>
          <w:tcPr>
            <w:tcW w:w="0" w:type="auto"/>
            <w:shd w:val="clear" w:color="auto" w:fill="auto"/>
          </w:tcPr>
          <w:p w14:paraId="540D5F1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7.18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0057BBA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Vietn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852E9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6.06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76415AEE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444A55B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31C66073" w14:textId="77777777" w:rsidTr="0034113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FE81843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5F78BF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4C27E51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7474CA9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45 (0.27 – 0.79)</w:t>
            </w:r>
          </w:p>
        </w:tc>
        <w:tc>
          <w:tcPr>
            <w:tcW w:w="0" w:type="auto"/>
            <w:vMerge/>
            <w:shd w:val="clear" w:color="auto" w:fill="auto"/>
          </w:tcPr>
          <w:p w14:paraId="3F8D8CB4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345B9A8D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6.51 (1.98 – 13.20)</w:t>
            </w:r>
          </w:p>
        </w:tc>
        <w:tc>
          <w:tcPr>
            <w:tcW w:w="0" w:type="auto"/>
            <w:vMerge/>
            <w:shd w:val="clear" w:color="auto" w:fill="auto"/>
          </w:tcPr>
          <w:p w14:paraId="3944DFCD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4A8761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67 (0.27 – 6.60)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03847C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2A26E906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1F04DBB9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26EEA61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14225379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03E9005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ominican Republic</w:t>
            </w:r>
          </w:p>
        </w:tc>
        <w:tc>
          <w:tcPr>
            <w:tcW w:w="0" w:type="auto"/>
            <w:shd w:val="clear" w:color="auto" w:fill="auto"/>
          </w:tcPr>
          <w:p w14:paraId="1CBE794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4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23F3557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ominican Republic</w:t>
            </w:r>
          </w:p>
        </w:tc>
        <w:tc>
          <w:tcPr>
            <w:tcW w:w="0" w:type="auto"/>
            <w:shd w:val="clear" w:color="auto" w:fill="auto"/>
          </w:tcPr>
          <w:p w14:paraId="5DEE2C4F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: $0 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526CD8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ominican Republic</w:t>
            </w:r>
          </w:p>
        </w:tc>
        <w:tc>
          <w:tcPr>
            <w:tcW w:w="0" w:type="auto"/>
            <w:shd w:val="clear" w:color="auto" w:fill="auto"/>
          </w:tcPr>
          <w:p w14:paraId="0CA6C2E8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40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748FE71D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4FA2438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3A3F707B" w14:textId="77777777" w:rsidTr="0034113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86E0799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02645A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74C20E4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6E96AE41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 0.16 (0.12 – 0.56)</w:t>
            </w:r>
          </w:p>
        </w:tc>
        <w:tc>
          <w:tcPr>
            <w:tcW w:w="0" w:type="auto"/>
            <w:vMerge/>
            <w:shd w:val="clear" w:color="auto" w:fill="auto"/>
          </w:tcPr>
          <w:p w14:paraId="25A7F53E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3778084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 (0-0)</w:t>
            </w:r>
          </w:p>
        </w:tc>
        <w:tc>
          <w:tcPr>
            <w:tcW w:w="0" w:type="auto"/>
            <w:vMerge/>
            <w:shd w:val="clear" w:color="auto" w:fill="auto"/>
          </w:tcPr>
          <w:p w14:paraId="12E2E4A3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256A0E51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12 (0 – 0.28)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70B40FBE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46CCCF74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16CDE8CB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2ECAE245" w14:textId="77777777" w:rsidR="00060E60" w:rsidRPr="00CA66AA" w:rsidRDefault="00060E60" w:rsidP="00341139">
            <w:pPr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 xml:space="preserve">Mauch, 2013 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(2) 38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385744C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06F5C290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5BA00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: $1.53</w:t>
            </w:r>
          </w:p>
        </w:tc>
        <w:tc>
          <w:tcPr>
            <w:tcW w:w="0" w:type="auto"/>
            <w:shd w:val="clear" w:color="auto" w:fill="auto"/>
          </w:tcPr>
          <w:p w14:paraId="312D4181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36D1D9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: $0</w:t>
            </w:r>
          </w:p>
        </w:tc>
        <w:tc>
          <w:tcPr>
            <w:tcW w:w="0" w:type="auto"/>
            <w:shd w:val="clear" w:color="auto" w:fill="auto"/>
          </w:tcPr>
          <w:p w14:paraId="421D3F7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Ne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184C3C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: $1.53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7A3186BD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</w:tcPr>
          <w:p w14:paraId="590B050F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0D0D1F37" w14:textId="77777777" w:rsidTr="00341139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4686D23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652FDD2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78445B10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Retreatment</w:t>
            </w:r>
          </w:p>
        </w:tc>
        <w:tc>
          <w:tcPr>
            <w:tcW w:w="0" w:type="auto"/>
            <w:shd w:val="clear" w:color="auto" w:fill="auto"/>
          </w:tcPr>
          <w:p w14:paraId="7166679A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: $1.26</w:t>
            </w:r>
          </w:p>
        </w:tc>
        <w:tc>
          <w:tcPr>
            <w:tcW w:w="0" w:type="auto"/>
            <w:shd w:val="clear" w:color="auto" w:fill="auto"/>
          </w:tcPr>
          <w:p w14:paraId="00A16347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Retreatment</w:t>
            </w:r>
          </w:p>
        </w:tc>
        <w:tc>
          <w:tcPr>
            <w:tcW w:w="0" w:type="auto"/>
            <w:shd w:val="clear" w:color="auto" w:fill="auto"/>
          </w:tcPr>
          <w:p w14:paraId="4A6A56A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: $0</w:t>
            </w:r>
          </w:p>
        </w:tc>
        <w:tc>
          <w:tcPr>
            <w:tcW w:w="0" w:type="auto"/>
            <w:shd w:val="clear" w:color="auto" w:fill="auto"/>
          </w:tcPr>
          <w:p w14:paraId="6C8B7041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Retreatment</w:t>
            </w:r>
          </w:p>
        </w:tc>
        <w:tc>
          <w:tcPr>
            <w:tcW w:w="0" w:type="auto"/>
            <w:shd w:val="clear" w:color="auto" w:fill="auto"/>
          </w:tcPr>
          <w:p w14:paraId="3C5E5145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: $1.26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9608E06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58353A5E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32D775A7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B732625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1B8B36E1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46C51C9F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DR-TB</w:t>
            </w:r>
          </w:p>
        </w:tc>
        <w:tc>
          <w:tcPr>
            <w:tcW w:w="0" w:type="auto"/>
            <w:shd w:val="clear" w:color="auto" w:fill="auto"/>
          </w:tcPr>
          <w:p w14:paraId="12E7D329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: $1.26</w:t>
            </w:r>
          </w:p>
        </w:tc>
        <w:tc>
          <w:tcPr>
            <w:tcW w:w="0" w:type="auto"/>
            <w:shd w:val="clear" w:color="auto" w:fill="auto"/>
          </w:tcPr>
          <w:p w14:paraId="629C85BD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DR-TB</w:t>
            </w:r>
          </w:p>
        </w:tc>
        <w:tc>
          <w:tcPr>
            <w:tcW w:w="0" w:type="auto"/>
            <w:shd w:val="clear" w:color="auto" w:fill="auto"/>
          </w:tcPr>
          <w:p w14:paraId="29C38631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: $0</w:t>
            </w:r>
          </w:p>
        </w:tc>
        <w:tc>
          <w:tcPr>
            <w:tcW w:w="0" w:type="auto"/>
            <w:shd w:val="clear" w:color="auto" w:fill="auto"/>
          </w:tcPr>
          <w:p w14:paraId="4CFFDA2B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 xml:space="preserve">MDR-TB </w:t>
            </w:r>
          </w:p>
        </w:tc>
        <w:tc>
          <w:tcPr>
            <w:tcW w:w="0" w:type="auto"/>
            <w:shd w:val="clear" w:color="auto" w:fill="auto"/>
          </w:tcPr>
          <w:p w14:paraId="0E6191B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edian: $0.90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01F069F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514DDB00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5234CACC" w14:textId="77777777" w:rsidTr="00341139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0EC95BAA" w14:textId="77777777" w:rsidR="00060E60" w:rsidRPr="00CA66AA" w:rsidRDefault="00060E60" w:rsidP="00341139">
            <w:pPr>
              <w:rPr>
                <w:i/>
                <w:iCs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cAllister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5DCE53FC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4F78D27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CHC</w:t>
            </w:r>
          </w:p>
          <w:p w14:paraId="692F4352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5536990C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3.55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2A9A4FA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7CEEA1E4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CHC</w:t>
            </w:r>
          </w:p>
          <w:p w14:paraId="69C59B11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5CDAC31A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.26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4F7B93D0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</w:tcPr>
          <w:p w14:paraId="52E26475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1759879C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E54DC56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8959C1F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0E9312AD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ublic Hospital</w:t>
            </w:r>
          </w:p>
        </w:tc>
        <w:tc>
          <w:tcPr>
            <w:tcW w:w="0" w:type="auto"/>
            <w:shd w:val="clear" w:color="auto" w:fill="auto"/>
          </w:tcPr>
          <w:p w14:paraId="3B404047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6.41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AEEBDEF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23F9410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ublic Hospital</w:t>
            </w:r>
          </w:p>
        </w:tc>
        <w:tc>
          <w:tcPr>
            <w:tcW w:w="0" w:type="auto"/>
            <w:shd w:val="clear" w:color="auto" w:fill="auto"/>
          </w:tcPr>
          <w:p w14:paraId="2C3FB2A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.02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2B4C094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0B4CAB6F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2957CEC4" w14:textId="77777777" w:rsidTr="00341139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0B42DAF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7B496D62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4AF64E80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rivate Hospital</w:t>
            </w:r>
          </w:p>
        </w:tc>
        <w:tc>
          <w:tcPr>
            <w:tcW w:w="0" w:type="auto"/>
            <w:shd w:val="clear" w:color="auto" w:fill="auto"/>
          </w:tcPr>
          <w:p w14:paraId="662E4EC0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4.12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19901C2E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4895D0ED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rivate Hospital</w:t>
            </w:r>
          </w:p>
        </w:tc>
        <w:tc>
          <w:tcPr>
            <w:tcW w:w="0" w:type="auto"/>
            <w:shd w:val="clear" w:color="auto" w:fill="auto"/>
          </w:tcPr>
          <w:p w14:paraId="367CE120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.03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6FD557F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669CD302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5214CE6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8A40348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371E9EF9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2CC58AAE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rivate Practice </w:t>
            </w:r>
          </w:p>
        </w:tc>
        <w:tc>
          <w:tcPr>
            <w:tcW w:w="0" w:type="auto"/>
            <w:shd w:val="clear" w:color="auto" w:fill="auto"/>
          </w:tcPr>
          <w:p w14:paraId="3165EEFB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5.19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E8DEEBF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160CEDE1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rivate Practice </w:t>
            </w:r>
          </w:p>
        </w:tc>
        <w:tc>
          <w:tcPr>
            <w:tcW w:w="0" w:type="auto"/>
            <w:shd w:val="clear" w:color="auto" w:fill="auto"/>
          </w:tcPr>
          <w:p w14:paraId="090E981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.01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FECC16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08C3941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23487314" w14:textId="77777777" w:rsidTr="00341139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033F5163" w14:textId="77777777" w:rsidR="00060E60" w:rsidRPr="00CA66AA" w:rsidRDefault="00060E60" w:rsidP="00341139">
            <w:pPr>
              <w:rPr>
                <w:i/>
                <w:iCs/>
                <w:u w:val="single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orishita, 2016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2F220221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6B88A8D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ACF</w:t>
            </w:r>
          </w:p>
        </w:tc>
        <w:tc>
          <w:tcPr>
            <w:tcW w:w="0" w:type="auto"/>
            <w:shd w:val="clear" w:color="auto" w:fill="auto"/>
          </w:tcPr>
          <w:p w14:paraId="30A8168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</w:t>
            </w:r>
          </w:p>
          <w:p w14:paraId="3B75ABBC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2C4A31F3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56B0B46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ACF</w:t>
            </w:r>
          </w:p>
        </w:tc>
        <w:tc>
          <w:tcPr>
            <w:tcW w:w="0" w:type="auto"/>
            <w:shd w:val="clear" w:color="auto" w:fill="auto"/>
          </w:tcPr>
          <w:p w14:paraId="669C47A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</w:t>
            </w:r>
          </w:p>
          <w:p w14:paraId="1475DFF6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091D9160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</w:tcPr>
          <w:p w14:paraId="4E5EBB6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6BE1A2BA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D738821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43A26DD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5F1D411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2961333E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10F7ABAA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8815FF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64A6974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4FBC7D3A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0D1CFE1A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C4CF1BB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1EE254F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4BA2D9A5" w14:textId="77777777" w:rsidTr="00341139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A2C991B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BFA6B10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0EA1EE0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PCF</w:t>
            </w:r>
          </w:p>
        </w:tc>
        <w:tc>
          <w:tcPr>
            <w:tcW w:w="0" w:type="auto"/>
            <w:shd w:val="clear" w:color="auto" w:fill="auto"/>
          </w:tcPr>
          <w:p w14:paraId="70AF5DF3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</w:t>
            </w:r>
          </w:p>
          <w:p w14:paraId="12B426AC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3.68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43C3D7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60F0C25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PCF</w:t>
            </w:r>
          </w:p>
        </w:tc>
        <w:tc>
          <w:tcPr>
            <w:tcW w:w="0" w:type="auto"/>
            <w:shd w:val="clear" w:color="auto" w:fill="auto"/>
          </w:tcPr>
          <w:p w14:paraId="7A51C254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</w:t>
            </w:r>
          </w:p>
          <w:p w14:paraId="2D98F705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604940D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754AA4D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0D9181EE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1846D6D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1066CA50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26C1F20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18F2F41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3B8A7ADB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A980A5C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5D24D5A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2FEE5F0C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66C111AB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17CFC3CF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1897AB40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29D622F5" w14:textId="77777777" w:rsidTr="00341139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22324C79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uttamba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7EAC7C9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34CDBA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C531D0" w14:textId="77777777" w:rsidR="00060E60" w:rsidRPr="00CA66AA" w:rsidRDefault="00060E60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95% CI): $</w:t>
            </w:r>
          </w:p>
          <w:p w14:paraId="2614B8DA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045732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1BE08" w14:textId="77777777" w:rsidR="00060E60" w:rsidRPr="00CA66AA" w:rsidRDefault="00060E60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95% CI): $</w:t>
            </w:r>
          </w:p>
          <w:p w14:paraId="3333FA7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1CA4F5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F14344" w14:textId="77777777" w:rsidR="00060E60" w:rsidRPr="00CA66AA" w:rsidRDefault="00060E60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95% CI): $</w:t>
            </w:r>
          </w:p>
          <w:p w14:paraId="3FAE4FB6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4C1F3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015009" w14:textId="77777777" w:rsidR="00060E60" w:rsidRPr="00CA66AA" w:rsidRDefault="00060E60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95% CI): $</w:t>
            </w:r>
          </w:p>
          <w:p w14:paraId="29682B0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75.68</w:t>
            </w:r>
          </w:p>
        </w:tc>
        <w:tc>
          <w:tcPr>
            <w:tcW w:w="0" w:type="auto"/>
            <w:gridSpan w:val="3"/>
            <w:vMerge w:val="restart"/>
            <w:shd w:val="clear" w:color="auto" w:fill="auto"/>
          </w:tcPr>
          <w:p w14:paraId="1C48A45C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2EF066B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707DA10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3454F1D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F8C0F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  <w:p w14:paraId="460F646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DR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8B7E6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  <w:p w14:paraId="1D7C73EF" w14:textId="77777777" w:rsidR="00060E60" w:rsidRPr="00CA66AA" w:rsidRDefault="00060E60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95% CI): $</w:t>
            </w:r>
          </w:p>
          <w:p w14:paraId="4A7854BE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2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57CA5A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  <w:p w14:paraId="13FAA38F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DR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155A8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  <w:p w14:paraId="5E1FC40E" w14:textId="77777777" w:rsidR="00060E60" w:rsidRPr="00CA66AA" w:rsidRDefault="00060E60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95% CI): $</w:t>
            </w:r>
          </w:p>
          <w:p w14:paraId="03B12581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F8863A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  <w:p w14:paraId="02423A0A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DR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B93260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  <w:p w14:paraId="78CE752D" w14:textId="77777777" w:rsidR="00060E60" w:rsidRPr="00CA66AA" w:rsidRDefault="00060E60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95% CI): $</w:t>
            </w:r>
          </w:p>
          <w:p w14:paraId="23722A3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C99AE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  <w:p w14:paraId="6A48687B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>MDR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DD2B7E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  <w:p w14:paraId="1DDA87CC" w14:textId="77777777" w:rsidR="00060E60" w:rsidRPr="00CA66AA" w:rsidRDefault="00060E60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95% CI): $</w:t>
            </w:r>
          </w:p>
          <w:p w14:paraId="63985CDF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505.73</w:t>
            </w: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672FC6F4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154448B7" w14:textId="77777777" w:rsidTr="00341139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7A15FC8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64E46BAC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03948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shd w:val="clear" w:color="auto" w:fill="auto"/>
          </w:tcPr>
          <w:p w14:paraId="6665E03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95% CI): $</w:t>
            </w:r>
          </w:p>
          <w:p w14:paraId="6D57DB1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7D399A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shd w:val="clear" w:color="auto" w:fill="auto"/>
          </w:tcPr>
          <w:p w14:paraId="0517BBF7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95% CI): $</w:t>
            </w:r>
          </w:p>
          <w:p w14:paraId="7A929F3C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3BCF3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shd w:val="clear" w:color="auto" w:fill="auto"/>
          </w:tcPr>
          <w:p w14:paraId="52A4B5B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95% CI): $</w:t>
            </w:r>
          </w:p>
          <w:p w14:paraId="13DC9FA7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57F8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shd w:val="clear" w:color="auto" w:fill="auto"/>
          </w:tcPr>
          <w:p w14:paraId="2C5AC1FA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95% CI): $</w:t>
            </w:r>
          </w:p>
          <w:p w14:paraId="30D05C6D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90.09</w:t>
            </w: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44769BD0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17B51E0D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77A65943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Nhung, 2018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B55CD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77A0F" w14:textId="77777777" w:rsidR="00060E60" w:rsidRPr="00CA66AA" w:rsidRDefault="00060E60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 xml:space="preserve">Mean </w:t>
            </w:r>
            <w:r w:rsidRPr="00CA66AA">
              <w:rPr>
                <w:sz w:val="16"/>
                <w:szCs w:val="16"/>
              </w:rPr>
              <w:lastRenderedPageBreak/>
              <w:t>(95% CI): $</w:t>
            </w:r>
          </w:p>
          <w:p w14:paraId="59724A18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75.71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109160D9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343D2E6A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2A2A5A39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35D3FBA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</w:tcPr>
          <w:p w14:paraId="2069D8F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71ED2F89" w14:textId="77777777" w:rsidTr="00341139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A4E938B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7F0586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0" w:type="auto"/>
            <w:shd w:val="clear" w:color="auto" w:fill="auto"/>
          </w:tcPr>
          <w:p w14:paraId="4B03D134" w14:textId="77777777" w:rsidR="00060E60" w:rsidRPr="00CA66AA" w:rsidRDefault="00060E60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95% CI): $</w:t>
            </w:r>
          </w:p>
          <w:p w14:paraId="6C7D8477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724.81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64FBB7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BD8D120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7DB983C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E6C06F2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015340E5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5DA62C44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3458A44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DD61C8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14:paraId="6A107DD7" w14:textId="77777777" w:rsidR="00060E60" w:rsidRPr="00CA66AA" w:rsidRDefault="00060E60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95% CI): $</w:t>
            </w:r>
            <w:r w:rsidRPr="00CA66AA">
              <w:rPr>
                <w:color w:val="000000"/>
                <w:sz w:val="16"/>
                <w:szCs w:val="16"/>
              </w:rPr>
              <w:t>219.64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15B8A069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66EEA6EC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6C86903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15757B7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0ECCB0C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309FD721" w14:textId="77777777" w:rsidTr="00341139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4AFD029C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Pedrazzoli, 2018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59EAFE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9907AF" w14:textId="77777777" w:rsidR="00060E60" w:rsidRPr="00CA66AA" w:rsidRDefault="00060E60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</w:t>
            </w:r>
          </w:p>
          <w:p w14:paraId="2CC8B69E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2B12908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02408A8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010F28F3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3DA2A5D5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</w:tcPr>
          <w:p w14:paraId="23C0A5A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5149B29E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F0CD032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9C0BBF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0" w:type="auto"/>
            <w:shd w:val="clear" w:color="auto" w:fill="auto"/>
          </w:tcPr>
          <w:p w14:paraId="627B6258" w14:textId="77777777" w:rsidR="00060E60" w:rsidRPr="00CA66AA" w:rsidRDefault="00060E60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</w:t>
            </w:r>
          </w:p>
          <w:p w14:paraId="3278C08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D7DFC5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546698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394B244E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12BC8A0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6607B8CE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72CD18BB" w14:textId="77777777" w:rsidTr="00341139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35633F0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D133E2D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14:paraId="164522D6" w14:textId="77777777" w:rsidR="00060E60" w:rsidRPr="00CA66AA" w:rsidRDefault="00060E60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</w:t>
            </w:r>
          </w:p>
          <w:p w14:paraId="7556212A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44335A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16E2901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1A27BCF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1893304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0776C76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0B102F6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413AA081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Ramma, 2015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012C3994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18A98589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Inpatient</w:t>
            </w:r>
          </w:p>
        </w:tc>
        <w:tc>
          <w:tcPr>
            <w:tcW w:w="0" w:type="auto"/>
            <w:shd w:val="clear" w:color="auto" w:fill="auto"/>
          </w:tcPr>
          <w:p w14:paraId="3A749709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2.50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25D31770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2E36F9B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0E165C50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Inpatient</w:t>
            </w:r>
          </w:p>
        </w:tc>
        <w:tc>
          <w:tcPr>
            <w:tcW w:w="0" w:type="auto"/>
            <w:shd w:val="clear" w:color="auto" w:fill="auto"/>
          </w:tcPr>
          <w:p w14:paraId="0AE02E7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an (SD): $5.95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562ACE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458FB318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Inpatient</w:t>
            </w:r>
          </w:p>
        </w:tc>
        <w:tc>
          <w:tcPr>
            <w:tcW w:w="0" w:type="auto"/>
            <w:shd w:val="clear" w:color="auto" w:fill="auto"/>
          </w:tcPr>
          <w:p w14:paraId="34D67AC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</w:t>
            </w:r>
          </w:p>
          <w:p w14:paraId="2330328E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3.21</w:t>
            </w:r>
          </w:p>
        </w:tc>
      </w:tr>
      <w:tr w:rsidR="00060E60" w:rsidRPr="00CA66AA" w14:paraId="42025111" w14:textId="77777777" w:rsidTr="00341139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6F756A4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9C38B5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DC5B0E5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642019AE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0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3E8615E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39033C20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C265F1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771B7396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732E271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0" w:type="auto"/>
            <w:vMerge/>
            <w:shd w:val="clear" w:color="auto" w:fill="auto"/>
          </w:tcPr>
          <w:p w14:paraId="4C9EA93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DCFB485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244D3BF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0</w:t>
            </w:r>
          </w:p>
        </w:tc>
      </w:tr>
      <w:tr w:rsidR="00060E60" w:rsidRPr="00CA66AA" w14:paraId="5584E9B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DECC6F3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F9946F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264396B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Outpatient </w:t>
            </w:r>
          </w:p>
        </w:tc>
        <w:tc>
          <w:tcPr>
            <w:tcW w:w="0" w:type="auto"/>
            <w:shd w:val="clear" w:color="auto" w:fill="auto"/>
          </w:tcPr>
          <w:p w14:paraId="09F8E9E8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 (SD): $1.70 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D32287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78467BF8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430EE22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Outpatient </w:t>
            </w:r>
          </w:p>
        </w:tc>
        <w:tc>
          <w:tcPr>
            <w:tcW w:w="0" w:type="auto"/>
            <w:shd w:val="clear" w:color="auto" w:fill="auto"/>
          </w:tcPr>
          <w:p w14:paraId="2D063B19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</w:t>
            </w:r>
          </w:p>
          <w:p w14:paraId="6315F48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23.25</w:t>
            </w:r>
          </w:p>
        </w:tc>
        <w:tc>
          <w:tcPr>
            <w:tcW w:w="0" w:type="auto"/>
            <w:vMerge/>
            <w:shd w:val="clear" w:color="auto" w:fill="auto"/>
          </w:tcPr>
          <w:p w14:paraId="5C523BE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59D0DF7D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Outpatient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A9EB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 $</w:t>
            </w:r>
          </w:p>
          <w:p w14:paraId="4146D5CD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99</w:t>
            </w:r>
          </w:p>
        </w:tc>
      </w:tr>
      <w:tr w:rsidR="00060E60" w:rsidRPr="00CA66AA" w14:paraId="3F371EFB" w14:textId="77777777" w:rsidTr="00341139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7072649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1854B4A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4A46236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315873C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dian (IQR): $0 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95E820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9AFB74A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5175CC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7C50639D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dian (IQR): </w:t>
            </w:r>
          </w:p>
          <w:p w14:paraId="330A65E3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9.85</w:t>
            </w:r>
          </w:p>
        </w:tc>
        <w:tc>
          <w:tcPr>
            <w:tcW w:w="0" w:type="auto"/>
            <w:vMerge/>
            <w:shd w:val="clear" w:color="auto" w:fill="auto"/>
          </w:tcPr>
          <w:p w14:paraId="30F38604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969050C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1CF35CAD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: $0</w:t>
            </w:r>
          </w:p>
        </w:tc>
      </w:tr>
      <w:tr w:rsidR="00060E60" w:rsidRPr="00CA66AA" w14:paraId="3ECCEC59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0AC5D9F" w14:textId="77777777" w:rsidR="00060E60" w:rsidRPr="00DA4CB6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DA4CB6">
              <w:rPr>
                <w:i/>
                <w:iCs/>
                <w:sz w:val="18"/>
                <w:szCs w:val="18"/>
              </w:rPr>
              <w:t>Razzaq, 2022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F907FD1" w14:textId="77777777" w:rsidR="00060E60" w:rsidRPr="00DA4CB6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A4CB6">
              <w:rPr>
                <w:sz w:val="16"/>
                <w:szCs w:val="16"/>
              </w:rPr>
              <w:t>Median (IQR): $5.20 (4.30 – 6.50)</w:t>
            </w:r>
          </w:p>
        </w:tc>
        <w:tc>
          <w:tcPr>
            <w:tcW w:w="0" w:type="auto"/>
            <w:shd w:val="clear" w:color="auto" w:fill="auto"/>
          </w:tcPr>
          <w:p w14:paraId="558453B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08C3E57" w14:textId="77777777" w:rsidR="00060E60" w:rsidRPr="00CA66AA" w:rsidRDefault="00060E60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F40658D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48492CF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D00FF10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2A461049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5CEB8394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223B468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060E60" w:rsidRPr="00CA66AA" w14:paraId="1A62821D" w14:textId="77777777" w:rsidTr="00341139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5693E1C1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  <w:highlight w:val="magenta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Stracker, 2019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024897A3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35EDF89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+</w:t>
            </w:r>
          </w:p>
        </w:tc>
        <w:tc>
          <w:tcPr>
            <w:tcW w:w="0" w:type="auto"/>
            <w:shd w:val="clear" w:color="auto" w:fill="auto"/>
          </w:tcPr>
          <w:p w14:paraId="0567AC48" w14:textId="77777777" w:rsidR="00060E60" w:rsidRPr="00CA66AA" w:rsidRDefault="00060E60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: </w:t>
            </w:r>
          </w:p>
          <w:p w14:paraId="7548F954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45.72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0B920E0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7D317FA7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6EFB2AB1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34A1C06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3C5F5C94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B+</w:t>
            </w:r>
          </w:p>
        </w:tc>
        <w:tc>
          <w:tcPr>
            <w:tcW w:w="0" w:type="auto"/>
            <w:shd w:val="clear" w:color="auto" w:fill="auto"/>
          </w:tcPr>
          <w:p w14:paraId="316F6AD7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33.47</w:t>
            </w:r>
          </w:p>
        </w:tc>
      </w:tr>
      <w:tr w:rsidR="00060E60" w:rsidRPr="00CA66AA" w14:paraId="4A98A213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0265B5D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6A8BEDE7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15329F1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Xpert-</w:t>
            </w:r>
          </w:p>
        </w:tc>
        <w:tc>
          <w:tcPr>
            <w:tcW w:w="0" w:type="auto"/>
            <w:shd w:val="clear" w:color="auto" w:fill="auto"/>
          </w:tcPr>
          <w:p w14:paraId="520D3B7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: </w:t>
            </w:r>
          </w:p>
          <w:p w14:paraId="60AE704F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2.45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1F17761F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621B3A8F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9A25BBC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4A628B0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2573EFA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Xpert - </w:t>
            </w:r>
          </w:p>
        </w:tc>
        <w:tc>
          <w:tcPr>
            <w:tcW w:w="0" w:type="auto"/>
            <w:shd w:val="clear" w:color="auto" w:fill="auto"/>
          </w:tcPr>
          <w:p w14:paraId="6BBCF1E4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1.43</w:t>
            </w:r>
          </w:p>
        </w:tc>
      </w:tr>
      <w:tr w:rsidR="00060E60" w:rsidRPr="00CA66AA" w14:paraId="7078DC5E" w14:textId="77777777" w:rsidTr="0034113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5C8EA29E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  <w:highlight w:val="magenta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lastRenderedPageBreak/>
              <w:t>Timire, 2021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670180EE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BC1C21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</w:tcPr>
          <w:p w14:paraId="2E8FE685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</w:t>
            </w:r>
          </w:p>
          <w:p w14:paraId="618B4F8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4.08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38781996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7A53E6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</w:tcPr>
          <w:p w14:paraId="59F1988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2475B4E2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4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A91845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14E48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dian (IQR): </w:t>
            </w:r>
          </w:p>
          <w:p w14:paraId="08912575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.63</w:t>
            </w:r>
          </w:p>
        </w:tc>
        <w:tc>
          <w:tcPr>
            <w:tcW w:w="0" w:type="auto"/>
            <w:gridSpan w:val="3"/>
            <w:vMerge w:val="restart"/>
            <w:shd w:val="clear" w:color="auto" w:fill="auto"/>
          </w:tcPr>
          <w:p w14:paraId="4356B55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4978E03F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7AB00B3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646CB4A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F19DD1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0" w:type="auto"/>
            <w:shd w:val="clear" w:color="auto" w:fill="auto"/>
          </w:tcPr>
          <w:p w14:paraId="44401CCA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</w:t>
            </w:r>
          </w:p>
          <w:p w14:paraId="6A9D3E4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4.08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D6A51C1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CF228B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0" w:type="auto"/>
            <w:shd w:val="clear" w:color="auto" w:fill="auto"/>
          </w:tcPr>
          <w:p w14:paraId="3F6D08A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54F11C6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7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B3DF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0" w:type="auto"/>
            <w:shd w:val="clear" w:color="auto" w:fill="auto"/>
          </w:tcPr>
          <w:p w14:paraId="35E4D618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0</w:t>
            </w: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26F6146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52C4B138" w14:textId="77777777" w:rsidTr="0034113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D3FB943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0B31A27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FF29B5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14:paraId="34EFA892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</w:t>
            </w:r>
          </w:p>
          <w:p w14:paraId="6922BC22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4.08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7498660D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8FEAAD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14:paraId="4D2A9C54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</w:t>
            </w:r>
          </w:p>
          <w:p w14:paraId="76BC262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4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12FCA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14:paraId="4D632F13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0</w:t>
            </w: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7111CBC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5CCEA8AB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CF9645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Ukwaja, 2013 (1)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56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CC4C89B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450BF99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</w:t>
            </w:r>
          </w:p>
          <w:p w14:paraId="28D30987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7.94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3215BAE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an (SD): $0.0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1C701AB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</w:t>
            </w:r>
          </w:p>
          <w:p w14:paraId="7A97E6B1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2.12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07A11F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0FAF0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Card/User Fees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2B9B2C0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</w:t>
            </w:r>
          </w:p>
          <w:p w14:paraId="190B2D1E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3.17</w:t>
            </w:r>
          </w:p>
        </w:tc>
      </w:tr>
      <w:tr w:rsidR="00060E60" w:rsidRPr="00CA66AA" w14:paraId="65B98E52" w14:textId="77777777" w:rsidTr="00341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F29A0FA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Viney, 2019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59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B11967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 (SD): </w:t>
            </w:r>
            <w:r w:rsidRPr="00CA66AA">
              <w:rPr>
                <w:color w:val="000000"/>
                <w:sz w:val="16"/>
                <w:szCs w:val="16"/>
              </w:rPr>
              <w:t>$9.32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CC773C1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AB0A96D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6608D3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1176AC6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5A68134E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7DF0477C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1A95CAB7" w14:textId="77777777" w:rsidR="00060E60" w:rsidRPr="00F1044D" w:rsidRDefault="00060E60" w:rsidP="0034113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F1044D">
              <w:rPr>
                <w:i/>
                <w:iCs/>
                <w:sz w:val="18"/>
                <w:szCs w:val="18"/>
              </w:rPr>
              <w:t>Viney, 2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8E89AC" w14:textId="77777777" w:rsidR="00060E60" w:rsidRPr="00F1044D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1044D">
              <w:rPr>
                <w:sz w:val="16"/>
                <w:szCs w:val="16"/>
              </w:rPr>
              <w:t>Extra-pulmonary 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44785C" w14:textId="77777777" w:rsidR="00060E60" w:rsidRPr="00F1044D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1044D">
              <w:rPr>
                <w:sz w:val="16"/>
                <w:szCs w:val="16"/>
              </w:rPr>
              <w:t>Median (IQR): $6.00 (5.00 – 10.00)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4FCA120D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1623522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64130B9D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49B16C6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</w:tcPr>
          <w:p w14:paraId="3697F07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71DD3185" w14:textId="77777777" w:rsidTr="00341139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textDirection w:val="btLr"/>
          </w:tcPr>
          <w:p w14:paraId="05F36CD7" w14:textId="77777777" w:rsidR="00060E60" w:rsidRPr="00F1044D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A33345" w14:textId="77777777" w:rsidR="00060E60" w:rsidRPr="00F1044D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1044D">
              <w:rPr>
                <w:sz w:val="16"/>
                <w:szCs w:val="16"/>
              </w:rPr>
              <w:t xml:space="preserve">Pulmonary TB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2BCA1" w14:textId="77777777" w:rsidR="00060E60" w:rsidRPr="00F1044D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1044D">
              <w:rPr>
                <w:sz w:val="16"/>
                <w:szCs w:val="16"/>
              </w:rPr>
              <w:t>Median (IQR): $6.00 (4.00 – 6.00)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43B28C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6C994924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F97CFE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E0FCB6E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0EFBEDC4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5B8273F7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textDirection w:val="btLr"/>
          </w:tcPr>
          <w:p w14:paraId="4DC1B9CB" w14:textId="77777777" w:rsidR="00060E60" w:rsidRPr="00F1044D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0191F7" w14:textId="77777777" w:rsidR="00060E60" w:rsidRPr="00F1044D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1044D"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4975D2" w14:textId="77777777" w:rsidR="00060E60" w:rsidRPr="00F1044D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1044D">
              <w:rPr>
                <w:sz w:val="16"/>
                <w:szCs w:val="16"/>
              </w:rPr>
              <w:t>Median (IQR): $6.00 (5.00 – 6.00)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34399889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09D8FCC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7A24F4A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8C89CFB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133B0D8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05229F32" w14:textId="77777777" w:rsidTr="00341139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36A7C3F7" w14:textId="77777777" w:rsidR="00060E60" w:rsidRPr="00F1044D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F1044D">
              <w:rPr>
                <w:i/>
                <w:iCs/>
                <w:sz w:val="18"/>
                <w:szCs w:val="18"/>
              </w:rPr>
              <w:t>Vo, 202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D15B086" w14:textId="77777777" w:rsidR="00060E60" w:rsidRPr="00F1044D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44D">
              <w:rPr>
                <w:sz w:val="16"/>
                <w:szCs w:val="16"/>
              </w:rPr>
              <w:t xml:space="preserve">ACF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21DDB2" w14:textId="77777777" w:rsidR="00060E60" w:rsidRPr="00F1044D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44D">
              <w:rPr>
                <w:sz w:val="16"/>
                <w:szCs w:val="16"/>
              </w:rPr>
              <w:t>Mean (95% CI): $7.00 (2.00 – 12.00)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4242C76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16E8E781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000609F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02B93B3A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</w:tcPr>
          <w:p w14:paraId="1721C22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6CFE42F4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textDirection w:val="btLr"/>
          </w:tcPr>
          <w:p w14:paraId="1C41EB98" w14:textId="77777777" w:rsidR="00060E60" w:rsidRPr="00F1044D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7F7F0DE" w14:textId="77777777" w:rsidR="00060E60" w:rsidRPr="00F1044D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E04352" w14:textId="77777777" w:rsidR="00060E60" w:rsidRPr="00F1044D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44D">
              <w:rPr>
                <w:sz w:val="16"/>
                <w:szCs w:val="16"/>
              </w:rPr>
              <w:t xml:space="preserve">Median (IQR): </w:t>
            </w:r>
            <w:r w:rsidRPr="00F1044D">
              <w:rPr>
                <w:sz w:val="16"/>
                <w:szCs w:val="16"/>
              </w:rPr>
              <w:lastRenderedPageBreak/>
              <w:t>$2.00 (0 – 4.00)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F83965A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62BD46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A7F9DB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6CD1BDA8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4565C9DF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1BC92C7B" w14:textId="77777777" w:rsidTr="00341139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textDirection w:val="btLr"/>
          </w:tcPr>
          <w:p w14:paraId="715B8DC3" w14:textId="77777777" w:rsidR="00060E60" w:rsidRPr="00F1044D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05A6D3F" w14:textId="77777777" w:rsidR="00060E60" w:rsidRPr="00F1044D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44D">
              <w:rPr>
                <w:sz w:val="16"/>
                <w:szCs w:val="16"/>
              </w:rPr>
              <w:t>PC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1DEA06" w14:textId="77777777" w:rsidR="00060E60" w:rsidRPr="00F1044D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44D">
              <w:rPr>
                <w:sz w:val="16"/>
                <w:szCs w:val="16"/>
              </w:rPr>
              <w:t>Mean (95% CI): $6.00 (3.00 – 9.00)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7EA79D60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7F4D6ABA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58044F57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38649A7E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</w:tcPr>
          <w:p w14:paraId="06879E1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71C88EF5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textDirection w:val="btLr"/>
          </w:tcPr>
          <w:p w14:paraId="0FBC26C8" w14:textId="77777777" w:rsidR="00060E60" w:rsidRPr="00F1044D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0286DB2" w14:textId="77777777" w:rsidR="00060E60" w:rsidRPr="00F1044D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05117D" w14:textId="77777777" w:rsidR="00060E60" w:rsidRPr="00F1044D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44D">
              <w:rPr>
                <w:sz w:val="16"/>
                <w:szCs w:val="16"/>
              </w:rPr>
              <w:t>Median (IQR): $3.00 (1.00 – 8.00)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F7CE1B8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4EC2C9B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3780B3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F529C0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0F37FBEE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752188EE" w14:textId="77777777" w:rsidTr="00341139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textDirection w:val="btLr"/>
          </w:tcPr>
          <w:p w14:paraId="3621415E" w14:textId="77777777" w:rsidR="00060E60" w:rsidRPr="00F1044D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4D5906F" w14:textId="77777777" w:rsidR="00060E60" w:rsidRPr="00F1044D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44D"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2D1A3" w14:textId="77777777" w:rsidR="00060E60" w:rsidRPr="00F1044D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44D">
              <w:rPr>
                <w:sz w:val="16"/>
                <w:szCs w:val="16"/>
              </w:rPr>
              <w:t>Mean (95% CI): $7.00 (4.00 – 9.00)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6D010F7D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5CBC0DDE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356CF503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30003521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</w:tcPr>
          <w:p w14:paraId="1302FFF1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1AC7138D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textDirection w:val="btLr"/>
          </w:tcPr>
          <w:p w14:paraId="228EFE23" w14:textId="77777777" w:rsidR="00060E60" w:rsidRPr="00F1044D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2B838F0" w14:textId="77777777" w:rsidR="00060E60" w:rsidRPr="00F1044D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6D402E" w14:textId="77777777" w:rsidR="00060E60" w:rsidRPr="00F1044D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044D">
              <w:rPr>
                <w:sz w:val="16"/>
                <w:szCs w:val="16"/>
              </w:rPr>
              <w:t>Median (IQR): $2.00 (1.00 – 6.00)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A43FB4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6D0ABE95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03E4F64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178938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</w:tcPr>
          <w:p w14:paraId="09BFB673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</w:tr>
      <w:tr w:rsidR="00060E60" w:rsidRPr="00CA66AA" w14:paraId="0B87A24A" w14:textId="77777777" w:rsidTr="00341139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6245C8EC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Walcott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60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2A39ECE0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</w:t>
            </w:r>
          </w:p>
          <w:p w14:paraId="0B41152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3.60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</w:tcPr>
          <w:p w14:paraId="5AD579D2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</w:t>
            </w:r>
          </w:p>
          <w:p w14:paraId="4AAF426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$2.00 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409376CF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</w:tcPr>
          <w:p w14:paraId="7441B3A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</w:t>
            </w:r>
          </w:p>
          <w:p w14:paraId="1796AA7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.20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0A16A77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2237353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Phone Call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50BEAA1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 (SD):</w:t>
            </w:r>
          </w:p>
          <w:p w14:paraId="7534F42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$0.10 </w:t>
            </w:r>
          </w:p>
        </w:tc>
      </w:tr>
      <w:tr w:rsidR="00060E60" w:rsidRPr="00CA66AA" w14:paraId="0042856C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D6998D1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7188304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5266D1F2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D91122C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5172F2FB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1E06E96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9FF3D71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FE506CC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0</w:t>
            </w:r>
          </w:p>
        </w:tc>
      </w:tr>
      <w:tr w:rsidR="00060E60" w:rsidRPr="00CA66AA" w14:paraId="4D262C1F" w14:textId="77777777" w:rsidTr="00341139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3053463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49B77DA0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</w:t>
            </w:r>
          </w:p>
          <w:p w14:paraId="1F5B4C28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3.60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</w:tcPr>
          <w:p w14:paraId="0C856F34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dian (IQR): </w:t>
            </w:r>
          </w:p>
          <w:p w14:paraId="7607DB1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0.80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66D8403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</w:tcPr>
          <w:p w14:paraId="526E1B77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0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65207CCB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2A606C69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Caregiver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02BCADD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</w:t>
            </w:r>
          </w:p>
          <w:p w14:paraId="3B126E81" w14:textId="77777777" w:rsidR="00060E60" w:rsidRPr="00CA66AA" w:rsidRDefault="00060E60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0.40</w:t>
            </w:r>
          </w:p>
        </w:tc>
      </w:tr>
      <w:tr w:rsidR="00060E60" w:rsidRPr="00CA66AA" w14:paraId="0C4533A3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C777242" w14:textId="77777777" w:rsidR="00060E60" w:rsidRPr="00CA66AA" w:rsidRDefault="00060E60" w:rsidP="00341139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1D673561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1B779731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5EFFB2E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7283FF61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CE92D1D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8749B8F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C80979D" w14:textId="77777777" w:rsidR="00060E60" w:rsidRPr="00CA66AA" w:rsidRDefault="00060E60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dian (IQR): $0</w:t>
            </w:r>
          </w:p>
        </w:tc>
      </w:tr>
      <w:tr w:rsidR="00060E60" w:rsidRPr="00CA66AA" w14:paraId="3F436FC7" w14:textId="77777777" w:rsidTr="00341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4"/>
            <w:shd w:val="clear" w:color="auto" w:fill="auto"/>
          </w:tcPr>
          <w:p w14:paraId="55DAA046" w14:textId="77777777" w:rsidR="00060E60" w:rsidRPr="00CA66AA" w:rsidRDefault="00060E60" w:rsidP="00341139">
            <w:pPr>
              <w:jc w:val="center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Abbreviations: TB – Tuberculosis, DS-TB – Drug sensitive TB, MDR-TB – Multi-drug resistant TB, DR-TB – Drug resistant TB, RS-TB – Rifampicin sensitive TB, RMR-TB – Rifampicin mono-resistant TB, HIV – Human Immunodeficiency Virus, LTBI – Latent TB Infection, CHC – Community health centre, ACF – Active case finding, PCF – Passive case finding, SD – Standard deviation, IQR – Interquartile range, CI – Confidence Interval</w:t>
            </w:r>
          </w:p>
        </w:tc>
      </w:tr>
    </w:tbl>
    <w:p w14:paraId="699B359F" w14:textId="77777777" w:rsidR="00060E60" w:rsidRDefault="00060E60"/>
    <w:p w14:paraId="5542A89F" w14:textId="77777777" w:rsidR="00726768" w:rsidRDefault="00726768"/>
    <w:sectPr w:rsidR="007267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A1C97"/>
    <w:multiLevelType w:val="hybridMultilevel"/>
    <w:tmpl w:val="1D8A82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762FB"/>
    <w:multiLevelType w:val="hybridMultilevel"/>
    <w:tmpl w:val="860843E2"/>
    <w:lvl w:ilvl="0" w:tplc="C30894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E2A93"/>
    <w:multiLevelType w:val="hybridMultilevel"/>
    <w:tmpl w:val="8662EC98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A0276B2"/>
    <w:multiLevelType w:val="hybridMultilevel"/>
    <w:tmpl w:val="F516D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8213EF"/>
    <w:multiLevelType w:val="hybridMultilevel"/>
    <w:tmpl w:val="1AE05D0A"/>
    <w:lvl w:ilvl="0" w:tplc="32C637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B60BC6"/>
    <w:multiLevelType w:val="multilevel"/>
    <w:tmpl w:val="D6F05CA8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  <w:u w:val="singl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90D157F"/>
    <w:multiLevelType w:val="hybridMultilevel"/>
    <w:tmpl w:val="0CD46E28"/>
    <w:lvl w:ilvl="0" w:tplc="BC2A4BF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1B3B3A"/>
    <w:multiLevelType w:val="hybridMultilevel"/>
    <w:tmpl w:val="DB2CA6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E30D8D"/>
    <w:multiLevelType w:val="hybridMultilevel"/>
    <w:tmpl w:val="5E88DEA6"/>
    <w:lvl w:ilvl="0" w:tplc="1BF02BB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1B3D3E"/>
    <w:multiLevelType w:val="hybridMultilevel"/>
    <w:tmpl w:val="A4ACDF14"/>
    <w:lvl w:ilvl="0" w:tplc="E48445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BE27E66"/>
    <w:multiLevelType w:val="hybridMultilevel"/>
    <w:tmpl w:val="DCEE1A1E"/>
    <w:lvl w:ilvl="0" w:tplc="8D404490">
      <w:start w:val="4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291163"/>
    <w:multiLevelType w:val="hybridMultilevel"/>
    <w:tmpl w:val="E586E9F2"/>
    <w:lvl w:ilvl="0" w:tplc="035E8446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5E5347"/>
    <w:multiLevelType w:val="hybridMultilevel"/>
    <w:tmpl w:val="31088D20"/>
    <w:lvl w:ilvl="0" w:tplc="BF42BEA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4210AF"/>
    <w:multiLevelType w:val="hybridMultilevel"/>
    <w:tmpl w:val="5A7CAEE0"/>
    <w:lvl w:ilvl="0" w:tplc="504E2A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F85801"/>
    <w:multiLevelType w:val="hybridMultilevel"/>
    <w:tmpl w:val="757816B4"/>
    <w:lvl w:ilvl="0" w:tplc="5C4E74F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151FA9"/>
    <w:multiLevelType w:val="hybridMultilevel"/>
    <w:tmpl w:val="77F44B10"/>
    <w:lvl w:ilvl="0" w:tplc="42008B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653E45"/>
    <w:multiLevelType w:val="hybridMultilevel"/>
    <w:tmpl w:val="969EB60E"/>
    <w:lvl w:ilvl="0" w:tplc="9300D338">
      <w:start w:val="20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BD454C"/>
    <w:multiLevelType w:val="hybridMultilevel"/>
    <w:tmpl w:val="F43C3706"/>
    <w:lvl w:ilvl="0" w:tplc="42008B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E953B0"/>
    <w:multiLevelType w:val="hybridMultilevel"/>
    <w:tmpl w:val="2FC63034"/>
    <w:lvl w:ilvl="0" w:tplc="04090003">
      <w:start w:val="1"/>
      <w:numFmt w:val="bullet"/>
      <w:lvlText w:val="o"/>
      <w:lvlJc w:val="left"/>
      <w:pPr>
        <w:ind w:left="78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num w:numId="1" w16cid:durableId="1186215970">
    <w:abstractNumId w:val="0"/>
  </w:num>
  <w:num w:numId="2" w16cid:durableId="847017319">
    <w:abstractNumId w:val="7"/>
  </w:num>
  <w:num w:numId="3" w16cid:durableId="1464545929">
    <w:abstractNumId w:val="4"/>
  </w:num>
  <w:num w:numId="4" w16cid:durableId="429544587">
    <w:abstractNumId w:val="8"/>
  </w:num>
  <w:num w:numId="5" w16cid:durableId="1456410589">
    <w:abstractNumId w:val="13"/>
  </w:num>
  <w:num w:numId="6" w16cid:durableId="1651902965">
    <w:abstractNumId w:val="10"/>
  </w:num>
  <w:num w:numId="7" w16cid:durableId="1825968137">
    <w:abstractNumId w:val="6"/>
  </w:num>
  <w:num w:numId="8" w16cid:durableId="1746679060">
    <w:abstractNumId w:val="11"/>
  </w:num>
  <w:num w:numId="9" w16cid:durableId="439422454">
    <w:abstractNumId w:val="17"/>
  </w:num>
  <w:num w:numId="10" w16cid:durableId="1544291337">
    <w:abstractNumId w:val="14"/>
  </w:num>
  <w:num w:numId="11" w16cid:durableId="981273645">
    <w:abstractNumId w:val="15"/>
  </w:num>
  <w:num w:numId="12" w16cid:durableId="899636279">
    <w:abstractNumId w:val="5"/>
  </w:num>
  <w:num w:numId="13" w16cid:durableId="695811993">
    <w:abstractNumId w:val="18"/>
  </w:num>
  <w:num w:numId="14" w16cid:durableId="704132854">
    <w:abstractNumId w:val="2"/>
  </w:num>
  <w:num w:numId="15" w16cid:durableId="270403517">
    <w:abstractNumId w:val="9"/>
  </w:num>
  <w:num w:numId="16" w16cid:durableId="1483935334">
    <w:abstractNumId w:val="3"/>
  </w:num>
  <w:num w:numId="17" w16cid:durableId="1063795685">
    <w:abstractNumId w:val="12"/>
  </w:num>
  <w:num w:numId="18" w16cid:durableId="1996101429">
    <w:abstractNumId w:val="1"/>
  </w:num>
  <w:num w:numId="19" w16cid:durableId="1380388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768"/>
    <w:rsid w:val="00025B30"/>
    <w:rsid w:val="00033336"/>
    <w:rsid w:val="00060E60"/>
    <w:rsid w:val="004442E8"/>
    <w:rsid w:val="004D6153"/>
    <w:rsid w:val="00726768"/>
    <w:rsid w:val="00FC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3C1B0"/>
  <w15:chartTrackingRefBased/>
  <w15:docId w15:val="{31C8B1C0-251B-A946-8D24-EC0C18A25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67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67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67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7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7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7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7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7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7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7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267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267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7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7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7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7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7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7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7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67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7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67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7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67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7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67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7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7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7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676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6768"/>
    <w:pPr>
      <w:spacing w:after="0" w:line="240" w:lineRule="auto"/>
    </w:pPr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768"/>
    <w:rPr>
      <w:rFonts w:ascii="Times New Roman" w:hAnsi="Times New Roman" w:cs="Times New Roman"/>
      <w:kern w:val="0"/>
      <w:sz w:val="18"/>
      <w:szCs w:val="18"/>
      <w14:ligatures w14:val="none"/>
    </w:rPr>
  </w:style>
  <w:style w:type="table" w:styleId="ListTable6Colorful">
    <w:name w:val="List Table 6 Colorful"/>
    <w:basedOn w:val="TableNormal"/>
    <w:uiPriority w:val="51"/>
    <w:rsid w:val="00726768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267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6768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768"/>
    <w:rPr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768"/>
    <w:rPr>
      <w:b/>
      <w:bCs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76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26768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26768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2676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6768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26768"/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26768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26768"/>
    <w:pPr>
      <w:tabs>
        <w:tab w:val="right" w:leader="dot" w:pos="10070"/>
      </w:tabs>
      <w:spacing w:before="120" w:after="0" w:line="240" w:lineRule="auto"/>
    </w:pPr>
    <w:rPr>
      <w:rFonts w:eastAsia="Times New Roman" w:cs="Times New Roman"/>
      <w:b/>
      <w:bCs/>
      <w:i/>
      <w:iCs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26768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26768"/>
    <w:pPr>
      <w:spacing w:before="120" w:after="0" w:line="240" w:lineRule="auto"/>
      <w:ind w:left="240"/>
    </w:pPr>
    <w:rPr>
      <w:rFonts w:eastAsia="Times New Roman" w:cs="Times New Roman"/>
      <w:b/>
      <w:bCs/>
      <w:kern w:val="0"/>
      <w:sz w:val="22"/>
      <w:szCs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726768"/>
    <w:pPr>
      <w:spacing w:after="0" w:line="240" w:lineRule="auto"/>
      <w:ind w:left="480"/>
    </w:pPr>
    <w:rPr>
      <w:rFonts w:eastAsia="Times New Roman" w:cs="Times New Roman"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26768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726768"/>
  </w:style>
  <w:style w:type="table" w:styleId="PlainTable2">
    <w:name w:val="Plain Table 2"/>
    <w:basedOn w:val="TableNormal"/>
    <w:uiPriority w:val="42"/>
    <w:rsid w:val="0072676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72676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4">
    <w:name w:val="toc 4"/>
    <w:basedOn w:val="Normal"/>
    <w:next w:val="Normal"/>
    <w:autoRedefine/>
    <w:uiPriority w:val="39"/>
    <w:semiHidden/>
    <w:unhideWhenUsed/>
    <w:rsid w:val="00726768"/>
    <w:pPr>
      <w:spacing w:after="0" w:line="240" w:lineRule="auto"/>
      <w:ind w:left="72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26768"/>
    <w:pPr>
      <w:spacing w:after="0" w:line="240" w:lineRule="auto"/>
      <w:ind w:left="96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26768"/>
    <w:pPr>
      <w:spacing w:after="0" w:line="240" w:lineRule="auto"/>
      <w:ind w:left="120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26768"/>
    <w:pPr>
      <w:spacing w:after="0" w:line="240" w:lineRule="auto"/>
      <w:ind w:left="144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26768"/>
    <w:pPr>
      <w:spacing w:after="0" w:line="240" w:lineRule="auto"/>
      <w:ind w:left="168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26768"/>
    <w:pPr>
      <w:spacing w:after="0" w:line="240" w:lineRule="auto"/>
      <w:ind w:left="192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2676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ListTable2">
    <w:name w:val="List Table 2"/>
    <w:basedOn w:val="TableNormal"/>
    <w:uiPriority w:val="47"/>
    <w:rsid w:val="0072676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2676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6768"/>
    <w:rPr>
      <w:color w:val="96607D" w:themeColor="followedHyperlink"/>
      <w:u w:val="single"/>
    </w:rPr>
  </w:style>
  <w:style w:type="paragraph" w:styleId="NoSpacing">
    <w:name w:val="No Spacing"/>
    <w:uiPriority w:val="1"/>
    <w:qFormat/>
    <w:rsid w:val="0072676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726768"/>
  </w:style>
  <w:style w:type="character" w:customStyle="1" w:styleId="eop">
    <w:name w:val="eop"/>
    <w:basedOn w:val="DefaultParagraphFont"/>
    <w:rsid w:val="00726768"/>
  </w:style>
  <w:style w:type="paragraph" w:customStyle="1" w:styleId="paragraph">
    <w:name w:val="paragraph"/>
    <w:basedOn w:val="Normal"/>
    <w:rsid w:val="007267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43</Words>
  <Characters>5948</Characters>
  <Application>Microsoft Office Word</Application>
  <DocSecurity>0</DocSecurity>
  <Lines>49</Lines>
  <Paragraphs>13</Paragraphs>
  <ScaleCrop>false</ScaleCrop>
  <Company/>
  <LinksUpToDate>false</LinksUpToDate>
  <CharactersWithSpaces>6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D'Silva</dc:creator>
  <cp:keywords/>
  <dc:description/>
  <cp:lastModifiedBy>Olivia D'Silva</cp:lastModifiedBy>
  <cp:revision>2</cp:revision>
  <dcterms:created xsi:type="dcterms:W3CDTF">2025-02-24T23:46:00Z</dcterms:created>
  <dcterms:modified xsi:type="dcterms:W3CDTF">2025-02-24T23:46:00Z</dcterms:modified>
</cp:coreProperties>
</file>